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1D8BC" w14:textId="75D1336E" w:rsidR="00F21D8A" w:rsidRPr="00F63B1E" w:rsidRDefault="00F21D8A" w:rsidP="00F21D8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63B1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F63B1E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4404D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4404D9" w:rsidRPr="00486FF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86FFD">
        <w:rPr>
          <w:rFonts w:ascii="Times New Roman" w:hAnsi="Times New Roman" w:cs="Times New Roman"/>
          <w:sz w:val="24"/>
          <w:szCs w:val="24"/>
          <w:lang w:val="en-GB"/>
        </w:rPr>
        <w:t>Questionnaire</w:t>
      </w:r>
      <w:r w:rsidR="004404D9" w:rsidRPr="00486FF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992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4"/>
      </w:tblGrid>
      <w:tr w:rsidR="00F21D8A" w:rsidRPr="00F63B1E" w14:paraId="6E0AC0A8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6BC48AB9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General condition</w:t>
            </w:r>
          </w:p>
        </w:tc>
      </w:tr>
      <w:tr w:rsidR="00F21D8A" w:rsidRPr="00F63B1E" w14:paraId="38826C2A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2D8DEB23" w14:textId="77777777" w:rsidR="00F21D8A" w:rsidRPr="00F63B1E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bCs/>
                <w:sz w:val="24"/>
                <w:szCs w:val="24"/>
                <w:lang w:val="en-US"/>
              </w:rPr>
              <w:t>My current general condition is… (0 = very poor, 10 = excellent)</w:t>
            </w:r>
          </w:p>
        </w:tc>
      </w:tr>
      <w:tr w:rsidR="00F21D8A" w:rsidRPr="00F63B1E" w14:paraId="05AB61FD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7E7C67E9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Average pain intensity [Pain]</w:t>
            </w:r>
          </w:p>
        </w:tc>
      </w:tr>
      <w:tr w:rsidR="00F21D8A" w:rsidRPr="00262452" w14:paraId="5A350B69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1ADAE2A1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bCs/>
                <w:sz w:val="24"/>
                <w:szCs w:val="24"/>
                <w:lang w:val="en-US"/>
              </w:rPr>
              <w:t>Over the last 24 hours my pain intensity was on average… (0 =no pain, 10 = worst pain imaginable)</w:t>
            </w:r>
          </w:p>
        </w:tc>
      </w:tr>
      <w:tr w:rsidR="00F21D8A" w:rsidRPr="00F63B1E" w14:paraId="65744DD6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40039B94" w14:textId="77777777" w:rsidR="00F21D8A" w:rsidRPr="00F63B1E" w:rsidRDefault="00F21D8A" w:rsidP="001A04E9">
            <w:pPr>
              <w:rPr>
                <w:b/>
                <w:bCs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Acceptance of telemedicine [Accept]</w:t>
            </w:r>
          </w:p>
        </w:tc>
      </w:tr>
      <w:tr w:rsidR="00F21D8A" w:rsidRPr="00F63B1E" w14:paraId="2093965E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39DAF91D" w14:textId="77777777" w:rsidR="00F21D8A" w:rsidRPr="00F63B1E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bCs/>
                <w:sz w:val="24"/>
                <w:szCs w:val="24"/>
                <w:lang w:val="en-US"/>
              </w:rPr>
              <w:t>I consider telephone consultations to be feasible and appropriate for me in the current situation. (0 = not at all, 10 = completely)</w:t>
            </w:r>
          </w:p>
        </w:tc>
      </w:tr>
      <w:tr w:rsidR="00F21D8A" w:rsidRPr="00262452" w14:paraId="6484F211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58FC5CE7" w14:textId="77777777" w:rsidR="00F21D8A" w:rsidRPr="00F63B1E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Phone consultation without COVID [</w:t>
            </w:r>
            <w:proofErr w:type="spellStart"/>
            <w:r w:rsidRPr="00F63B1E">
              <w:rPr>
                <w:b/>
                <w:sz w:val="24"/>
                <w:szCs w:val="24"/>
                <w:lang w:val="en-US"/>
              </w:rPr>
              <w:t>PhonCov</w:t>
            </w:r>
            <w:proofErr w:type="spellEnd"/>
            <w:r w:rsidRPr="00F63B1E">
              <w:rPr>
                <w:b/>
                <w:sz w:val="24"/>
                <w:szCs w:val="24"/>
                <w:lang w:val="en-US"/>
              </w:rPr>
              <w:t>]</w:t>
            </w:r>
          </w:p>
        </w:tc>
      </w:tr>
      <w:tr w:rsidR="00F21D8A" w:rsidRPr="00F63B1E" w14:paraId="5C989B4F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5B476272" w14:textId="77777777" w:rsidR="00F21D8A" w:rsidRPr="00F63B1E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bCs/>
                <w:sz w:val="24"/>
                <w:szCs w:val="24"/>
                <w:lang w:val="en-US"/>
              </w:rPr>
              <w:t>I would use phone consultation even without the Corona pandemic. (0 = not at all, 10 = completely)</w:t>
            </w:r>
          </w:p>
        </w:tc>
      </w:tr>
      <w:tr w:rsidR="00F21D8A" w:rsidRPr="00F63B1E" w14:paraId="23B5FD90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658B151E" w14:textId="77777777" w:rsidR="00F21D8A" w:rsidRPr="00F63B1E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Satisfaction [</w:t>
            </w:r>
            <w:proofErr w:type="spellStart"/>
            <w:r w:rsidRPr="00F63B1E">
              <w:rPr>
                <w:b/>
                <w:sz w:val="24"/>
                <w:szCs w:val="24"/>
                <w:lang w:val="en-US"/>
              </w:rPr>
              <w:t>Satis</w:t>
            </w:r>
            <w:proofErr w:type="spellEnd"/>
            <w:r w:rsidRPr="00F63B1E">
              <w:rPr>
                <w:b/>
                <w:sz w:val="24"/>
                <w:szCs w:val="24"/>
                <w:lang w:val="en-US"/>
              </w:rPr>
              <w:t>]*</w:t>
            </w:r>
          </w:p>
        </w:tc>
      </w:tr>
      <w:tr w:rsidR="00F21D8A" w:rsidRPr="00F63B1E" w14:paraId="362043B1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17CD32BD" w14:textId="77777777" w:rsidR="00F21D8A" w:rsidRPr="00F63B1E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bCs/>
                <w:sz w:val="24"/>
                <w:szCs w:val="24"/>
                <w:lang w:val="en-US"/>
              </w:rPr>
              <w:t>Overall, I’m satisfied with the phone consultations. (0 = not at all, 10 = completely)</w:t>
            </w:r>
          </w:p>
        </w:tc>
      </w:tr>
      <w:tr w:rsidR="00F21D8A" w:rsidRPr="00F63B1E" w14:paraId="1F8B24D2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0ED1BEA3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Perception of sincerity [</w:t>
            </w:r>
            <w:proofErr w:type="spellStart"/>
            <w:r w:rsidRPr="00F63B1E">
              <w:rPr>
                <w:b/>
                <w:sz w:val="24"/>
                <w:szCs w:val="24"/>
                <w:lang w:val="en-US"/>
              </w:rPr>
              <w:t>PercSinc</w:t>
            </w:r>
            <w:proofErr w:type="spellEnd"/>
            <w:r w:rsidRPr="00F63B1E">
              <w:rPr>
                <w:b/>
                <w:sz w:val="24"/>
                <w:szCs w:val="24"/>
                <w:lang w:val="en-US"/>
              </w:rPr>
              <w:t>]*</w:t>
            </w:r>
          </w:p>
        </w:tc>
      </w:tr>
      <w:tr w:rsidR="00F21D8A" w:rsidRPr="00F63B1E" w14:paraId="63D54394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38104935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bCs/>
                <w:sz w:val="24"/>
                <w:szCs w:val="24"/>
                <w:lang w:val="en-US"/>
              </w:rPr>
              <w:t>I felt that my concerns were taken seriously during the phone consultation. (0 = not at all, 10 = completely)</w:t>
            </w:r>
          </w:p>
        </w:tc>
      </w:tr>
      <w:tr w:rsidR="00F21D8A" w:rsidRPr="00F63B1E" w14:paraId="7E6B13F9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078E6FFE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Questions were addressed [Quest]*</w:t>
            </w:r>
          </w:p>
        </w:tc>
      </w:tr>
      <w:tr w:rsidR="00F21D8A" w:rsidRPr="00F63B1E" w14:paraId="70C7DBBE" w14:textId="77777777" w:rsidTr="001A04E9">
        <w:tc>
          <w:tcPr>
            <w:tcW w:w="9924" w:type="dxa"/>
          </w:tcPr>
          <w:p w14:paraId="6CEA3A34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 xml:space="preserve">During the phone consultation, all of my questions were addressed. </w:t>
            </w:r>
            <w:r w:rsidRPr="00F63B1E">
              <w:rPr>
                <w:bCs/>
                <w:sz w:val="24"/>
                <w:szCs w:val="24"/>
                <w:lang w:val="en-US"/>
              </w:rPr>
              <w:t>(0 = not at all, 10 = completely)</w:t>
            </w:r>
          </w:p>
        </w:tc>
      </w:tr>
      <w:tr w:rsidR="00F21D8A" w:rsidRPr="00262452" w14:paraId="1CF34AA2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3E45F5CB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Could be helped with phone consultation [</w:t>
            </w:r>
            <w:proofErr w:type="spellStart"/>
            <w:r w:rsidRPr="00F63B1E">
              <w:rPr>
                <w:b/>
                <w:sz w:val="24"/>
                <w:szCs w:val="24"/>
                <w:lang w:val="en-US"/>
              </w:rPr>
              <w:t>HelpCons</w:t>
            </w:r>
            <w:proofErr w:type="spellEnd"/>
            <w:r w:rsidRPr="00F63B1E">
              <w:rPr>
                <w:b/>
                <w:sz w:val="24"/>
                <w:szCs w:val="24"/>
                <w:lang w:val="en-US"/>
              </w:rPr>
              <w:t>]*</w:t>
            </w:r>
          </w:p>
        </w:tc>
      </w:tr>
      <w:tr w:rsidR="00F21D8A" w:rsidRPr="00F63B1E" w14:paraId="06B80CBF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3C82F32E" w14:textId="77777777" w:rsidR="00F21D8A" w:rsidRPr="00F63B1E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 xml:space="preserve">I was sufficiently helped with the phone consultation. </w:t>
            </w:r>
            <w:r w:rsidRPr="00F63B1E">
              <w:rPr>
                <w:bCs/>
                <w:sz w:val="24"/>
                <w:szCs w:val="24"/>
                <w:lang w:val="en-US"/>
              </w:rPr>
              <w:t>(0 = not at all, 10 = completely)</w:t>
            </w:r>
          </w:p>
        </w:tc>
      </w:tr>
      <w:tr w:rsidR="00F21D8A" w:rsidRPr="00262452" w14:paraId="3804B716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5DCDB77A" w14:textId="77777777" w:rsidR="00F21D8A" w:rsidRPr="00F63B1E" w:rsidRDefault="00F21D8A" w:rsidP="001A04E9">
            <w:pPr>
              <w:rPr>
                <w:b/>
                <w:bCs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 xml:space="preserve">Long-term improvement of pain </w:t>
            </w:r>
          </w:p>
        </w:tc>
      </w:tr>
      <w:tr w:rsidR="00F21D8A" w:rsidRPr="00F63B1E" w14:paraId="533D553C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27F092D2" w14:textId="77777777" w:rsidR="00F21D8A" w:rsidRPr="00F63B1E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bCs/>
                <w:sz w:val="24"/>
                <w:szCs w:val="24"/>
                <w:lang w:val="en-US"/>
              </w:rPr>
              <w:t>I think my pain will improve over the long term. (0 = not at all, 10 = completely)</w:t>
            </w:r>
          </w:p>
        </w:tc>
      </w:tr>
      <w:tr w:rsidR="00F21D8A" w:rsidRPr="00262452" w14:paraId="3E5731D8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72FBBB8E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 xml:space="preserve">Confidence in dealing with pain </w:t>
            </w:r>
          </w:p>
        </w:tc>
      </w:tr>
      <w:tr w:rsidR="00F21D8A" w:rsidRPr="00F63B1E" w14:paraId="10534691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321FFDAB" w14:textId="77777777" w:rsidR="00F21D8A" w:rsidRPr="00F63B1E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bCs/>
                <w:sz w:val="24"/>
                <w:szCs w:val="24"/>
                <w:lang w:val="en-US"/>
              </w:rPr>
              <w:t>I am confident that I will cope with my pain. (0 = not at all, 10 = completely)</w:t>
            </w:r>
          </w:p>
        </w:tc>
      </w:tr>
      <w:tr w:rsidR="00F21D8A" w:rsidRPr="00F63B1E" w14:paraId="18A81977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65C6DA0D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Confidence regarding Corona Pandemic</w:t>
            </w:r>
          </w:p>
        </w:tc>
      </w:tr>
      <w:tr w:rsidR="00F21D8A" w:rsidRPr="00F63B1E" w14:paraId="1ADA3AB0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03E59D8F" w14:textId="77777777" w:rsidR="00F21D8A" w:rsidRPr="00F63B1E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bCs/>
                <w:sz w:val="24"/>
                <w:szCs w:val="24"/>
                <w:lang w:val="en-US"/>
              </w:rPr>
              <w:t>I am confident that I will overcome the Corona Pandemic with all its consequences.</w:t>
            </w:r>
            <w:r w:rsidRPr="00F63B1E">
              <w:rPr>
                <w:b/>
                <w:sz w:val="24"/>
                <w:szCs w:val="24"/>
                <w:lang w:val="en-US"/>
              </w:rPr>
              <w:t xml:space="preserve"> </w:t>
            </w:r>
            <w:r w:rsidRPr="00F63B1E">
              <w:rPr>
                <w:bCs/>
                <w:sz w:val="24"/>
                <w:szCs w:val="24"/>
                <w:lang w:val="en-US"/>
              </w:rPr>
              <w:t>(0 = not at all, 10 = completely)</w:t>
            </w:r>
          </w:p>
        </w:tc>
      </w:tr>
      <w:tr w:rsidR="00F21D8A" w:rsidRPr="00F63B1E" w14:paraId="3E7517BB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410A2D35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 xml:space="preserve">Correct medical steps </w:t>
            </w:r>
          </w:p>
        </w:tc>
      </w:tr>
      <w:tr w:rsidR="00F21D8A" w:rsidRPr="00F63B1E" w14:paraId="2DF95BC2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2D1C33BB" w14:textId="77777777" w:rsidR="00F21D8A" w:rsidRPr="00F63B1E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bCs/>
                <w:sz w:val="24"/>
                <w:szCs w:val="24"/>
                <w:lang w:val="en-US"/>
              </w:rPr>
              <w:t>I have the general impression that the healthcare sector has taken the right steps so far during the pandemic. (0 = not at all, 10 = completely)</w:t>
            </w:r>
          </w:p>
        </w:tc>
      </w:tr>
      <w:tr w:rsidR="00F21D8A" w:rsidRPr="00F63B1E" w14:paraId="48D19E68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5241FE9D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 xml:space="preserve">Correct political steps </w:t>
            </w:r>
          </w:p>
        </w:tc>
      </w:tr>
      <w:tr w:rsidR="00F21D8A" w:rsidRPr="00F63B1E" w14:paraId="7EAF351A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2CB6DFAA" w14:textId="77777777" w:rsidR="00F21D8A" w:rsidRPr="00F63B1E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bCs/>
                <w:sz w:val="24"/>
                <w:szCs w:val="24"/>
                <w:lang w:val="en-US"/>
              </w:rPr>
              <w:t>I have the impression that our political leaders have taken the right steps so far during the pandemic. (0 = not at all, 10 = completely)</w:t>
            </w:r>
          </w:p>
        </w:tc>
      </w:tr>
      <w:tr w:rsidR="00F21D8A" w:rsidRPr="00262452" w14:paraId="4CA29AF3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22951711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 xml:space="preserve">Anxiety regarding inadequate treatment of pain during Corona crisis </w:t>
            </w:r>
          </w:p>
        </w:tc>
      </w:tr>
      <w:tr w:rsidR="00F21D8A" w:rsidRPr="00F63B1E" w14:paraId="6C5FEC8E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151F49D3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 xml:space="preserve">I </w:t>
            </w:r>
            <w:r w:rsidRPr="00F63B1E">
              <w:rPr>
                <w:bCs/>
                <w:sz w:val="24"/>
                <w:szCs w:val="24"/>
                <w:lang w:val="en-US"/>
              </w:rPr>
              <w:t>am afraid that</w:t>
            </w:r>
            <w:r w:rsidRPr="00F63B1E">
              <w:rPr>
                <w:sz w:val="24"/>
                <w:szCs w:val="24"/>
                <w:lang w:val="en-US"/>
              </w:rPr>
              <w:t xml:space="preserve"> my pain </w:t>
            </w:r>
            <w:r w:rsidRPr="00F63B1E">
              <w:rPr>
                <w:bCs/>
                <w:sz w:val="24"/>
                <w:szCs w:val="24"/>
                <w:lang w:val="en-US"/>
              </w:rPr>
              <w:t>will not</w:t>
            </w:r>
            <w:r w:rsidRPr="00F63B1E">
              <w:rPr>
                <w:sz w:val="24"/>
                <w:szCs w:val="24"/>
                <w:lang w:val="en-US"/>
              </w:rPr>
              <w:t xml:space="preserve"> be </w:t>
            </w:r>
            <w:r w:rsidRPr="00F63B1E">
              <w:rPr>
                <w:bCs/>
                <w:sz w:val="24"/>
                <w:szCs w:val="24"/>
                <w:lang w:val="en-US"/>
              </w:rPr>
              <w:t xml:space="preserve">adequately </w:t>
            </w:r>
            <w:r w:rsidRPr="00F63B1E">
              <w:rPr>
                <w:sz w:val="24"/>
                <w:szCs w:val="24"/>
                <w:lang w:val="en-US"/>
              </w:rPr>
              <w:t xml:space="preserve">treated </w:t>
            </w:r>
            <w:r w:rsidRPr="00F63B1E">
              <w:rPr>
                <w:bCs/>
                <w:sz w:val="24"/>
                <w:szCs w:val="24"/>
                <w:lang w:val="en-US"/>
              </w:rPr>
              <w:t>during</w:t>
            </w:r>
            <w:r w:rsidRPr="00F63B1E">
              <w:rPr>
                <w:sz w:val="24"/>
                <w:szCs w:val="24"/>
                <w:lang w:val="en-US"/>
              </w:rPr>
              <w:t xml:space="preserve"> the </w:t>
            </w:r>
            <w:r w:rsidRPr="00F63B1E">
              <w:rPr>
                <w:bCs/>
                <w:sz w:val="24"/>
                <w:szCs w:val="24"/>
                <w:lang w:val="en-US"/>
              </w:rPr>
              <w:t>Corona crisis. (0 = not at all, 10 = completely)</w:t>
            </w:r>
          </w:p>
        </w:tc>
      </w:tr>
      <w:tr w:rsidR="00F21D8A" w:rsidRPr="00262452" w14:paraId="08311F84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3702F9AC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Fear of severe coronavirus infection</w:t>
            </w:r>
          </w:p>
        </w:tc>
      </w:tr>
      <w:tr w:rsidR="00F21D8A" w:rsidRPr="00F63B1E" w14:paraId="1E71D32D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5F92D13C" w14:textId="77777777" w:rsidR="00F21D8A" w:rsidRPr="00F63B1E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bCs/>
                <w:sz w:val="24"/>
                <w:szCs w:val="24"/>
                <w:lang w:val="en-US"/>
              </w:rPr>
              <w:t>I’m afraid of becoming seriously ill due to COVID-19. (0 = not at all, 10 = completely)</w:t>
            </w:r>
          </w:p>
        </w:tc>
      </w:tr>
      <w:tr w:rsidR="00F21D8A" w:rsidRPr="00F63B1E" w14:paraId="314D86A5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0FBF19CD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b/>
                <w:bCs/>
                <w:sz w:val="24"/>
                <w:szCs w:val="24"/>
                <w:lang w:val="en-US"/>
              </w:rPr>
              <w:t>Preference</w:t>
            </w:r>
          </w:p>
        </w:tc>
      </w:tr>
      <w:tr w:rsidR="00F21D8A" w:rsidRPr="00262452" w14:paraId="7516A25B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06333220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bCs/>
                <w:sz w:val="24"/>
                <w:szCs w:val="24"/>
                <w:lang w:val="en-US"/>
              </w:rPr>
              <w:t>In times of the Corona pandemic, I prefer: (1= consultation on-site, 2= phone consultation, 3= no consultation)</w:t>
            </w:r>
          </w:p>
        </w:tc>
      </w:tr>
      <w:tr w:rsidR="00F21D8A" w:rsidRPr="00262452" w14:paraId="671C4A20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005F67C3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b/>
                <w:bCs/>
                <w:sz w:val="24"/>
                <w:szCs w:val="24"/>
                <w:lang w:val="en-US"/>
              </w:rPr>
              <w:t>Improvement with a phone consultation</w:t>
            </w:r>
          </w:p>
        </w:tc>
      </w:tr>
      <w:tr w:rsidR="00F21D8A" w:rsidRPr="00262452" w14:paraId="21922A1A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4354A6DC" w14:textId="77777777" w:rsidR="00F21D8A" w:rsidRPr="00F63B1E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bCs/>
                <w:sz w:val="24"/>
                <w:szCs w:val="24"/>
                <w:lang w:val="en-US"/>
              </w:rPr>
              <w:t>Could something about the phone consultation be improved? If so, what (open format)</w:t>
            </w:r>
          </w:p>
        </w:tc>
      </w:tr>
      <w:tr w:rsidR="00F21D8A" w:rsidRPr="00F63B1E" w14:paraId="067488E5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7F65FBA9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Generalized Anxiety Disorder Item 1</w:t>
            </w:r>
          </w:p>
        </w:tc>
      </w:tr>
      <w:tr w:rsidR="00F21D8A" w:rsidRPr="00262452" w14:paraId="07FEAAB1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3FB46E77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>Over the last 2 weeks, how often have you been bothered by feeling nervous, anxious or on edge (0= not at all, 1= several days, 2= more than half the days, 3= nearly every day)</w:t>
            </w:r>
          </w:p>
        </w:tc>
      </w:tr>
      <w:tr w:rsidR="00F21D8A" w:rsidRPr="00F63B1E" w14:paraId="6DB177CE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4FE70B83" w14:textId="77777777" w:rsidR="00F21D8A" w:rsidRPr="00F63B1E" w:rsidDel="009B14D7" w:rsidRDefault="00F21D8A" w:rsidP="001A04E9">
            <w:pPr>
              <w:rPr>
                <w:b/>
                <w:bCs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Generalized Anxiety Disorder Item 2</w:t>
            </w:r>
          </w:p>
        </w:tc>
      </w:tr>
      <w:tr w:rsidR="00F21D8A" w:rsidRPr="00262452" w14:paraId="68026924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4C4E0429" w14:textId="77777777" w:rsidR="00F21D8A" w:rsidRPr="00F63B1E" w:rsidDel="009B14D7" w:rsidRDefault="00F21D8A" w:rsidP="001A04E9">
            <w:pPr>
              <w:rPr>
                <w:bCs/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>Over the last 2 weeks, how often have you been bothered by not being able to stop or control worrying (0= not at all, 1= several days, 2= more than half the days, 3= nearly every day)</w:t>
            </w:r>
          </w:p>
        </w:tc>
      </w:tr>
      <w:tr w:rsidR="00F21D8A" w:rsidRPr="00F63B1E" w14:paraId="71847C7A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3F887886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Pain Catastrophizing Item 1</w:t>
            </w:r>
          </w:p>
        </w:tc>
      </w:tr>
      <w:tr w:rsidR="00F21D8A" w:rsidRPr="00262452" w14:paraId="0B91EEF4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02A83F52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lastRenderedPageBreak/>
              <w:t>It`s awful and I’m overwhelmed (0= not at all, 1= to a slight degree, 2= to a moderate degree, 3=to a great degree, 4= all the time)</w:t>
            </w:r>
          </w:p>
        </w:tc>
      </w:tr>
      <w:tr w:rsidR="00F21D8A" w:rsidRPr="00F63B1E" w14:paraId="3294FFD4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7888C907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Pain Catastrophizing Item 2</w:t>
            </w:r>
          </w:p>
        </w:tc>
      </w:tr>
      <w:tr w:rsidR="00F21D8A" w:rsidRPr="00262452" w14:paraId="11F98187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1927411C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>I feel I can`t stand it anymore (0= not at all, 1= to a slight degree, 2= to a moderate degree, 3=to a great degree, 4= all the time)</w:t>
            </w:r>
          </w:p>
        </w:tc>
      </w:tr>
      <w:tr w:rsidR="00F21D8A" w:rsidRPr="00F63B1E" w14:paraId="69EA7AD9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2BEACDEB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Pain Catastrophizing Item 3</w:t>
            </w:r>
          </w:p>
        </w:tc>
      </w:tr>
      <w:tr w:rsidR="00F21D8A" w:rsidRPr="00262452" w14:paraId="04EC23B1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6377C5CD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>I become afraid that the pain may get worse (0= not at all, 1= to a slight degree, 2= to a moderate degree, 3=to a great degree, 4= all the time)</w:t>
            </w:r>
          </w:p>
        </w:tc>
      </w:tr>
      <w:tr w:rsidR="00F21D8A" w:rsidRPr="00F63B1E" w14:paraId="195E6824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7221E516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Pain Catastrophizing Item 4</w:t>
            </w:r>
          </w:p>
        </w:tc>
      </w:tr>
      <w:tr w:rsidR="00F21D8A" w:rsidRPr="00262452" w14:paraId="5A7C4798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55CDFD53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>I keep thinking about how much it hurts (0= not at all, 1= to a slight degree, 2= to a moderate degree, 3=to a great degree, 4= all the time)</w:t>
            </w:r>
          </w:p>
        </w:tc>
      </w:tr>
      <w:tr w:rsidR="00F21D8A" w:rsidRPr="00F63B1E" w14:paraId="0A23DC3D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6CD38861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Pain Catastrophizing Item 5</w:t>
            </w:r>
          </w:p>
        </w:tc>
      </w:tr>
      <w:tr w:rsidR="00F21D8A" w:rsidRPr="00262452" w14:paraId="45C57C8A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1CC4D253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>I keep thinking about how badly I want the pain to stop (0= not at all, 1= to a slight degree, 2= to a moderate degree, 3=to a great degree, 4= all the time)</w:t>
            </w:r>
          </w:p>
        </w:tc>
      </w:tr>
      <w:tr w:rsidR="00F21D8A" w:rsidRPr="00F63B1E" w14:paraId="08A2CD88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4447916D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b/>
                <w:sz w:val="24"/>
                <w:szCs w:val="24"/>
                <w:lang w:val="en-US"/>
              </w:rPr>
              <w:t>Pain Catastrophizing Item 6</w:t>
            </w:r>
          </w:p>
        </w:tc>
      </w:tr>
      <w:tr w:rsidR="00F21D8A" w:rsidRPr="00262452" w14:paraId="49460092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68B38018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>I wonder whether something serious may happen (0= not at all, 1= to a slight degree, 2= to a moderate degree, 3=to a great degree, 4= all the time)</w:t>
            </w:r>
          </w:p>
        </w:tc>
      </w:tr>
      <w:tr w:rsidR="00F21D8A" w:rsidRPr="00F63B1E" w14:paraId="52F3EBB4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1D90B171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F63B1E">
              <w:rPr>
                <w:b/>
                <w:sz w:val="24"/>
                <w:szCs w:val="24"/>
                <w:lang w:val="en-US"/>
              </w:rPr>
              <w:t>Whiteley</w:t>
            </w:r>
            <w:proofErr w:type="spellEnd"/>
            <w:r w:rsidRPr="00F63B1E">
              <w:rPr>
                <w:b/>
                <w:sz w:val="24"/>
                <w:szCs w:val="24"/>
                <w:lang w:val="en-US"/>
              </w:rPr>
              <w:t xml:space="preserve"> Index Item 1</w:t>
            </w:r>
          </w:p>
        </w:tc>
      </w:tr>
      <w:tr w:rsidR="00F21D8A" w:rsidRPr="00262452" w14:paraId="6FE43072" w14:textId="77777777" w:rsidTr="001A04E9">
        <w:tc>
          <w:tcPr>
            <w:tcW w:w="9924" w:type="dxa"/>
          </w:tcPr>
          <w:p w14:paraId="72A6464F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>Do you often worry about the possibility that you have a serious illness (1= not at all, 2= to some extent, 3= moderately, 4=to a considerable extent, 5= to a great extent)</w:t>
            </w:r>
          </w:p>
        </w:tc>
      </w:tr>
      <w:tr w:rsidR="00F21D8A" w:rsidRPr="00F63B1E" w14:paraId="093504EA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2023670C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F63B1E">
              <w:rPr>
                <w:b/>
                <w:sz w:val="24"/>
                <w:szCs w:val="24"/>
                <w:lang w:val="en-US"/>
              </w:rPr>
              <w:t>Whiteley</w:t>
            </w:r>
            <w:proofErr w:type="spellEnd"/>
            <w:r w:rsidRPr="00F63B1E">
              <w:rPr>
                <w:b/>
                <w:sz w:val="24"/>
                <w:szCs w:val="24"/>
                <w:lang w:val="en-US"/>
              </w:rPr>
              <w:t xml:space="preserve"> Index Item 2</w:t>
            </w:r>
          </w:p>
        </w:tc>
      </w:tr>
      <w:tr w:rsidR="00F21D8A" w:rsidRPr="00262452" w14:paraId="6D22DED8" w14:textId="77777777" w:rsidTr="001A04E9">
        <w:tc>
          <w:tcPr>
            <w:tcW w:w="9924" w:type="dxa"/>
          </w:tcPr>
          <w:p w14:paraId="520A3868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>Do you worry a lot about your health (1= not at all, 2= to some extent, 3= moderately, 4=to a considerable extent, 5= to a great extent)</w:t>
            </w:r>
          </w:p>
        </w:tc>
      </w:tr>
      <w:tr w:rsidR="00F21D8A" w:rsidRPr="00F63B1E" w14:paraId="4768E5D2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6DCC0857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F63B1E">
              <w:rPr>
                <w:b/>
                <w:sz w:val="24"/>
                <w:szCs w:val="24"/>
                <w:lang w:val="en-US"/>
              </w:rPr>
              <w:t>Whiteley</w:t>
            </w:r>
            <w:proofErr w:type="spellEnd"/>
            <w:r w:rsidRPr="00F63B1E">
              <w:rPr>
                <w:b/>
                <w:sz w:val="24"/>
                <w:szCs w:val="24"/>
                <w:lang w:val="en-US"/>
              </w:rPr>
              <w:t xml:space="preserve"> Index Item 3</w:t>
            </w:r>
          </w:p>
        </w:tc>
      </w:tr>
      <w:tr w:rsidR="00F21D8A" w:rsidRPr="00262452" w14:paraId="6A31ECC3" w14:textId="77777777" w:rsidTr="001A04E9">
        <w:tc>
          <w:tcPr>
            <w:tcW w:w="9924" w:type="dxa"/>
          </w:tcPr>
          <w:p w14:paraId="1E4578A4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>If a disease is brought to your attention (e.g. on TV, radio, the newspapers, or by someone you know), do you worry about getting it yourself (1= not at all, 2= to some extent, 3= moderately, 4=to a considerable extent, 5= to a great extent)</w:t>
            </w:r>
          </w:p>
        </w:tc>
      </w:tr>
      <w:tr w:rsidR="00F21D8A" w:rsidRPr="00F63B1E" w14:paraId="0E71B6DC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1854F618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F63B1E">
              <w:rPr>
                <w:b/>
                <w:sz w:val="24"/>
                <w:szCs w:val="24"/>
                <w:lang w:val="en-US"/>
              </w:rPr>
              <w:t>Whiteley</w:t>
            </w:r>
            <w:proofErr w:type="spellEnd"/>
            <w:r w:rsidRPr="00F63B1E">
              <w:rPr>
                <w:b/>
                <w:sz w:val="24"/>
                <w:szCs w:val="24"/>
                <w:lang w:val="en-US"/>
              </w:rPr>
              <w:t xml:space="preserve"> Index Item 4</w:t>
            </w:r>
          </w:p>
        </w:tc>
      </w:tr>
      <w:tr w:rsidR="00F21D8A" w:rsidRPr="00262452" w14:paraId="5983FFA7" w14:textId="77777777" w:rsidTr="001A04E9">
        <w:tc>
          <w:tcPr>
            <w:tcW w:w="9924" w:type="dxa"/>
          </w:tcPr>
          <w:p w14:paraId="3B80DBFB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>Do you think that you worry about your health more than most people (1= not at all, 2= to some extent, 3= moderately, 4=to a considerable extent, 5= to a great extent)</w:t>
            </w:r>
          </w:p>
        </w:tc>
      </w:tr>
      <w:tr w:rsidR="00F21D8A" w:rsidRPr="00F63B1E" w14:paraId="16088CE2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37F390D8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F63B1E">
              <w:rPr>
                <w:b/>
                <w:sz w:val="24"/>
                <w:szCs w:val="24"/>
                <w:lang w:val="en-US"/>
              </w:rPr>
              <w:t>Whiteley</w:t>
            </w:r>
            <w:proofErr w:type="spellEnd"/>
            <w:r w:rsidRPr="00F63B1E">
              <w:rPr>
                <w:b/>
                <w:sz w:val="24"/>
                <w:szCs w:val="24"/>
                <w:lang w:val="en-US"/>
              </w:rPr>
              <w:t xml:space="preserve"> Index Item 5</w:t>
            </w:r>
          </w:p>
        </w:tc>
      </w:tr>
      <w:tr w:rsidR="00F21D8A" w:rsidRPr="00262452" w14:paraId="73E2213B" w14:textId="77777777" w:rsidTr="001A04E9">
        <w:tc>
          <w:tcPr>
            <w:tcW w:w="9924" w:type="dxa"/>
          </w:tcPr>
          <w:p w14:paraId="6111687B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>Do you think there is something seriously wrong with your body (1= not at all, 2= to some extent, 3= moderately, 4=to a considerable extent, 5= to a great extent)</w:t>
            </w:r>
          </w:p>
        </w:tc>
      </w:tr>
      <w:tr w:rsidR="00F21D8A" w:rsidRPr="00F63B1E" w14:paraId="39D6B1C7" w14:textId="77777777" w:rsidTr="001A04E9">
        <w:tc>
          <w:tcPr>
            <w:tcW w:w="9924" w:type="dxa"/>
            <w:tcBorders>
              <w:top w:val="single" w:sz="4" w:space="0" w:color="auto"/>
            </w:tcBorders>
          </w:tcPr>
          <w:p w14:paraId="4521B983" w14:textId="77777777" w:rsidR="00F21D8A" w:rsidRPr="00F63B1E" w:rsidRDefault="00F21D8A" w:rsidP="001A04E9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F63B1E">
              <w:rPr>
                <w:b/>
                <w:sz w:val="24"/>
                <w:szCs w:val="24"/>
                <w:lang w:val="en-US"/>
              </w:rPr>
              <w:t>Whiteley</w:t>
            </w:r>
            <w:proofErr w:type="spellEnd"/>
            <w:r w:rsidRPr="00F63B1E">
              <w:rPr>
                <w:b/>
                <w:sz w:val="24"/>
                <w:szCs w:val="24"/>
                <w:lang w:val="en-US"/>
              </w:rPr>
              <w:t xml:space="preserve"> Index Item 6</w:t>
            </w:r>
          </w:p>
        </w:tc>
      </w:tr>
      <w:tr w:rsidR="00F21D8A" w:rsidRPr="00262452" w14:paraId="48ABBB46" w14:textId="77777777" w:rsidTr="001A04E9">
        <w:tc>
          <w:tcPr>
            <w:tcW w:w="9924" w:type="dxa"/>
            <w:tcBorders>
              <w:bottom w:val="single" w:sz="4" w:space="0" w:color="auto"/>
            </w:tcBorders>
          </w:tcPr>
          <w:p w14:paraId="7C6EFB4D" w14:textId="77777777" w:rsidR="00F21D8A" w:rsidRPr="00F63B1E" w:rsidRDefault="00F21D8A" w:rsidP="001A04E9">
            <w:pPr>
              <w:rPr>
                <w:sz w:val="24"/>
                <w:szCs w:val="24"/>
                <w:lang w:val="en-US"/>
              </w:rPr>
            </w:pPr>
            <w:r w:rsidRPr="00F63B1E">
              <w:rPr>
                <w:sz w:val="24"/>
                <w:szCs w:val="24"/>
                <w:lang w:val="en-US"/>
              </w:rPr>
              <w:t>Are you afraid of illness (1= not at all, 2= to some extent, 3= moderately, 4=to a considerable extent, 5= to a great extent)</w:t>
            </w:r>
          </w:p>
        </w:tc>
      </w:tr>
    </w:tbl>
    <w:p w14:paraId="7F3C4178" w14:textId="77777777" w:rsidR="00F21D8A" w:rsidRPr="00F63B1E" w:rsidRDefault="00F21D8A" w:rsidP="00F21D8A">
      <w:pPr>
        <w:spacing w:after="0" w:line="240" w:lineRule="auto"/>
        <w:rPr>
          <w:rFonts w:ascii="Times New Roman" w:eastAsia="FreeSerif" w:hAnsi="Times New Roman" w:cs="Times New Roman"/>
          <w:bCs/>
          <w:sz w:val="24"/>
          <w:szCs w:val="24"/>
          <w:lang w:val="en-US"/>
        </w:rPr>
      </w:pPr>
      <w:r w:rsidRPr="00F63B1E">
        <w:rPr>
          <w:rFonts w:ascii="Times New Roman" w:hAnsi="Times New Roman" w:cs="Times New Roman"/>
          <w:sz w:val="24"/>
          <w:szCs w:val="24"/>
          <w:lang w:val="en-GB"/>
        </w:rPr>
        <w:t>*only presented if patients already had already received a phone consultation.</w:t>
      </w:r>
    </w:p>
    <w:p w14:paraId="1F78A00A" w14:textId="77777777" w:rsidR="00F21D8A" w:rsidRDefault="00F21D8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2C53C3F6" w14:textId="75AEE6FD" w:rsidR="00EE24C3" w:rsidRPr="00F21D8A" w:rsidRDefault="00EE24C3" w:rsidP="00F21D8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21D8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 w:rsidR="0092697C" w:rsidRPr="00F21D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F21D8A" w:rsidRPr="00F21D8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404D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404D9" w:rsidRPr="00486F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86FFD">
        <w:rPr>
          <w:rFonts w:ascii="Times New Roman" w:hAnsi="Times New Roman" w:cs="Times New Roman"/>
          <w:bCs/>
          <w:sz w:val="24"/>
          <w:szCs w:val="24"/>
          <w:lang w:val="en-US"/>
        </w:rPr>
        <w:t>Demographics of study</w:t>
      </w:r>
      <w:r w:rsidR="00F46DCE" w:rsidRPr="00486F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spondents</w:t>
      </w:r>
      <w:r w:rsidRPr="00486F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general population</w:t>
      </w:r>
      <w:r w:rsidR="004404D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69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2517"/>
        <w:gridCol w:w="1801"/>
        <w:gridCol w:w="1210"/>
      </w:tblGrid>
      <w:tr w:rsidR="00750AE0" w:rsidRPr="00F21D8A" w14:paraId="361D9502" w14:textId="77777777" w:rsidTr="00750AE0">
        <w:trPr>
          <w:cantSplit/>
          <w:trHeight w:val="424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91769B" w14:textId="77777777" w:rsidR="00750AE0" w:rsidRPr="00F21D8A" w:rsidRDefault="00750AE0" w:rsidP="00F21D8A">
            <w:pPr>
              <w:spacing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0109ED" w14:textId="63C46989" w:rsidR="00750AE0" w:rsidRPr="00F21D8A" w:rsidRDefault="00750AE0" w:rsidP="00F21D8A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8A">
              <w:rPr>
                <w:rFonts w:ascii="Times New Roman" w:hAnsi="Times New Roman" w:cs="Times New Roman"/>
                <w:b/>
                <w:sz w:val="24"/>
                <w:szCs w:val="24"/>
              </w:rPr>
              <w:t>Questionnaire</w:t>
            </w:r>
            <w:r w:rsidRPr="00F21D8A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F21D8A">
              <w:rPr>
                <w:rFonts w:ascii="Times New Roman" w:hAnsi="Times New Roman" w:cs="Times New Roman"/>
                <w:sz w:val="24"/>
                <w:szCs w:val="24"/>
              </w:rPr>
              <w:t>(N=6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9D798D" w14:textId="407AA632" w:rsidR="00750AE0" w:rsidRPr="00F21D8A" w:rsidRDefault="00750AE0" w:rsidP="00F21D8A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8A">
              <w:rPr>
                <w:rFonts w:ascii="Times New Roman" w:hAnsi="Times New Roman" w:cs="Times New Roman"/>
                <w:b/>
                <w:sz w:val="24"/>
                <w:szCs w:val="24"/>
              </w:rPr>
              <w:t>General</w:t>
            </w:r>
            <w:r w:rsidRPr="00F21D8A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F21D8A">
              <w:rPr>
                <w:rFonts w:ascii="Times New Roman" w:hAnsi="Times New Roman" w:cs="Times New Roman"/>
                <w:sz w:val="24"/>
                <w:szCs w:val="24"/>
              </w:rPr>
              <w:t>(N=816)</w:t>
            </w:r>
          </w:p>
        </w:tc>
        <w:tc>
          <w:tcPr>
            <w:tcW w:w="12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4CE833" w14:textId="721DB889" w:rsidR="00750AE0" w:rsidRPr="00F21D8A" w:rsidRDefault="00F66F3B" w:rsidP="00F21D8A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F21D8A">
              <w:rPr>
                <w:rFonts w:ascii="Times New Roman" w:hAnsi="Times New Roman" w:cs="Times New Roman"/>
                <w:b/>
                <w:i/>
                <w:sz w:val="24"/>
                <w:szCs w:val="24"/>
                <w:lang w:val="fr-CH"/>
              </w:rPr>
              <w:t>P</w:t>
            </w:r>
            <w:r w:rsidRPr="00F21D8A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-</w:t>
            </w:r>
            <w:r w:rsidR="00750AE0" w:rsidRPr="00F21D8A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value</w:t>
            </w:r>
            <w:r w:rsidR="00750AE0" w:rsidRPr="00F21D8A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br/>
            </w:r>
          </w:p>
        </w:tc>
      </w:tr>
      <w:tr w:rsidR="00750AE0" w:rsidRPr="00F21D8A" w14:paraId="09524C3B" w14:textId="77777777" w:rsidTr="00750AE0">
        <w:trPr>
          <w:cantSplit/>
          <w:trHeight w:val="4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A4D30" w14:textId="77777777" w:rsidR="00750AE0" w:rsidRPr="00F21D8A" w:rsidRDefault="00750AE0" w:rsidP="00F21D8A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21D8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FEDA5" w14:textId="4580CC6B" w:rsidR="00750AE0" w:rsidRPr="00F21D8A" w:rsidRDefault="00750AE0" w:rsidP="00F21D8A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8A">
              <w:rPr>
                <w:rFonts w:ascii="Times New Roman" w:hAnsi="Times New Roman" w:cs="Times New Roman"/>
                <w:sz w:val="24"/>
                <w:szCs w:val="24"/>
              </w:rPr>
              <w:t>39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CD086" w14:textId="6AA654EE" w:rsidR="00750AE0" w:rsidRPr="00F21D8A" w:rsidRDefault="00750AE0" w:rsidP="00F21D8A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8A">
              <w:rPr>
                <w:rFonts w:ascii="Times New Roman" w:hAnsi="Times New Roman" w:cs="Times New Roman"/>
                <w:sz w:val="24"/>
                <w:szCs w:val="24"/>
              </w:rPr>
              <w:t>495 (60.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868A3" w14:textId="416409C3" w:rsidR="00750AE0" w:rsidRPr="00F21D8A" w:rsidRDefault="00750AE0" w:rsidP="00F21D8A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8A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750AE0" w:rsidRPr="00F21D8A" w14:paraId="1D7644E3" w14:textId="77777777" w:rsidTr="00750AE0">
        <w:trPr>
          <w:cantSplit/>
          <w:trHeight w:val="4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320FE" w14:textId="77777777" w:rsidR="00750AE0" w:rsidRPr="00F21D8A" w:rsidRDefault="00750AE0" w:rsidP="00F21D8A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21D8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57488" w14:textId="0A9522B2" w:rsidR="00750AE0" w:rsidRPr="00F21D8A" w:rsidRDefault="00750AE0" w:rsidP="00F21D8A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8A">
              <w:rPr>
                <w:rFonts w:ascii="Times New Roman" w:hAnsi="Times New Roman" w:cs="Times New Roman"/>
                <w:sz w:val="24"/>
                <w:szCs w:val="24"/>
              </w:rPr>
              <w:t>21 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47174" w14:textId="22B66B6C" w:rsidR="00750AE0" w:rsidRPr="00F21D8A" w:rsidRDefault="00750AE0" w:rsidP="00F21D8A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8A">
              <w:rPr>
                <w:rFonts w:ascii="Times New Roman" w:hAnsi="Times New Roman" w:cs="Times New Roman"/>
                <w:sz w:val="24"/>
                <w:szCs w:val="24"/>
              </w:rPr>
              <w:t>321 (39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14648" w14:textId="2BB080ED" w:rsidR="00750AE0" w:rsidRPr="00F21D8A" w:rsidRDefault="00750AE0" w:rsidP="00F21D8A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8A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750AE0" w:rsidRPr="00F21D8A" w14:paraId="6800218E" w14:textId="77777777" w:rsidTr="00750AE0">
        <w:trPr>
          <w:cantSplit/>
          <w:trHeight w:val="4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D7934" w14:textId="77777777" w:rsidR="00750AE0" w:rsidRPr="00F21D8A" w:rsidRDefault="00750AE0" w:rsidP="00F21D8A">
            <w:pPr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21D8A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F9756" w14:textId="77777777" w:rsidR="00750AE0" w:rsidRPr="00F21D8A" w:rsidRDefault="00750AE0" w:rsidP="00F21D8A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8A">
              <w:rPr>
                <w:rFonts w:ascii="Times New Roman" w:hAnsi="Times New Roman" w:cs="Times New Roman"/>
                <w:sz w:val="24"/>
                <w:szCs w:val="24"/>
              </w:rPr>
              <w:t>51±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D70BE" w14:textId="77777777" w:rsidR="00750AE0" w:rsidRPr="00F21D8A" w:rsidRDefault="00750AE0" w:rsidP="00F21D8A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8A">
              <w:rPr>
                <w:rFonts w:ascii="Times New Roman" w:hAnsi="Times New Roman" w:cs="Times New Roman"/>
                <w:sz w:val="24"/>
                <w:szCs w:val="24"/>
              </w:rPr>
              <w:t>50±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B1333" w14:textId="3121323D" w:rsidR="00750AE0" w:rsidRPr="00F21D8A" w:rsidRDefault="00750AE0" w:rsidP="00F21D8A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8A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</w:tr>
    </w:tbl>
    <w:p w14:paraId="70BC083D" w14:textId="7E918970" w:rsidR="00733810" w:rsidRPr="00F21D8A" w:rsidRDefault="00733810" w:rsidP="00F21D8A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1D8A">
        <w:rPr>
          <w:rFonts w:ascii="Times New Roman" w:hAnsi="Times New Roman" w:cs="Times New Roman"/>
          <w:sz w:val="24"/>
          <w:szCs w:val="24"/>
          <w:lang w:val="en-GB"/>
        </w:rPr>
        <w:t xml:space="preserve">Categorical data are shown as n (%), continuous data are calculated as </w:t>
      </w:r>
      <w:proofErr w:type="spellStart"/>
      <w:r w:rsidRPr="00F21D8A">
        <w:rPr>
          <w:rFonts w:ascii="Times New Roman" w:hAnsi="Times New Roman" w:cs="Times New Roman"/>
          <w:sz w:val="24"/>
          <w:szCs w:val="24"/>
          <w:lang w:val="en-GB"/>
        </w:rPr>
        <w:t>mean±SD</w:t>
      </w:r>
      <w:proofErr w:type="spellEnd"/>
      <w:r w:rsidRPr="00F21D8A">
        <w:rPr>
          <w:rFonts w:ascii="Times New Roman" w:hAnsi="Times New Roman" w:cs="Times New Roman"/>
          <w:sz w:val="24"/>
          <w:szCs w:val="24"/>
          <w:lang w:val="en-GB"/>
        </w:rPr>
        <w:t xml:space="preserve">. A </w:t>
      </w:r>
      <w:r w:rsidRPr="00F21D8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F66F3B" w:rsidRPr="00F21D8A">
        <w:rPr>
          <w:rFonts w:ascii="Times New Roman" w:hAnsi="Times New Roman" w:cs="Times New Roman"/>
          <w:sz w:val="24"/>
          <w:szCs w:val="24"/>
          <w:lang w:val="en-GB"/>
        </w:rPr>
        <w:t xml:space="preserve">-value of </w:t>
      </w:r>
      <w:r w:rsidR="0092697C" w:rsidRPr="00F21D8A">
        <w:rPr>
          <w:rFonts w:ascii="Times New Roman" w:hAnsi="Times New Roman" w:cs="Times New Roman"/>
          <w:sz w:val="24"/>
          <w:szCs w:val="24"/>
          <w:lang w:val="en-GB"/>
        </w:rPr>
        <w:t>less</w:t>
      </w:r>
      <w:r w:rsidR="00F66F3B" w:rsidRPr="00F21D8A">
        <w:rPr>
          <w:rFonts w:ascii="Times New Roman" w:hAnsi="Times New Roman" w:cs="Times New Roman"/>
          <w:sz w:val="24"/>
          <w:szCs w:val="24"/>
          <w:lang w:val="en-GB"/>
        </w:rPr>
        <w:t xml:space="preserve"> than </w:t>
      </w:r>
      <w:r w:rsidRPr="00F21D8A">
        <w:rPr>
          <w:rFonts w:ascii="Times New Roman" w:hAnsi="Times New Roman" w:cs="Times New Roman"/>
          <w:sz w:val="24"/>
          <w:szCs w:val="24"/>
          <w:lang w:val="en-GB"/>
        </w:rPr>
        <w:t>.05 was considered significant.</w:t>
      </w:r>
    </w:p>
    <w:p w14:paraId="2F7E42B3" w14:textId="77777777" w:rsidR="0050224A" w:rsidRPr="00D345E2" w:rsidRDefault="0050224A" w:rsidP="009C1D6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sectPr w:rsidR="0050224A" w:rsidRPr="00D345E2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94639" w14:textId="77777777" w:rsidR="00563414" w:rsidRDefault="00563414" w:rsidP="00AA33FB">
      <w:pPr>
        <w:spacing w:after="0" w:line="240" w:lineRule="auto"/>
      </w:pPr>
      <w:r>
        <w:separator/>
      </w:r>
    </w:p>
  </w:endnote>
  <w:endnote w:type="continuationSeparator" w:id="0">
    <w:p w14:paraId="05724111" w14:textId="77777777" w:rsidR="00563414" w:rsidRDefault="00563414" w:rsidP="00AA33FB">
      <w:pPr>
        <w:spacing w:after="0" w:line="240" w:lineRule="auto"/>
      </w:pPr>
      <w:r>
        <w:continuationSeparator/>
      </w:r>
    </w:p>
  </w:endnote>
  <w:endnote w:type="continuationNotice" w:id="1">
    <w:p w14:paraId="53A1B9FE" w14:textId="77777777" w:rsidR="00563414" w:rsidRDefault="005634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eeSerif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932BD" w14:textId="77777777" w:rsidR="00563414" w:rsidRDefault="00563414" w:rsidP="00AA33FB">
      <w:pPr>
        <w:spacing w:after="0" w:line="240" w:lineRule="auto"/>
      </w:pPr>
      <w:r>
        <w:separator/>
      </w:r>
    </w:p>
  </w:footnote>
  <w:footnote w:type="continuationSeparator" w:id="0">
    <w:p w14:paraId="0335E805" w14:textId="77777777" w:rsidR="00563414" w:rsidRDefault="00563414" w:rsidP="00AA33FB">
      <w:pPr>
        <w:spacing w:after="0" w:line="240" w:lineRule="auto"/>
      </w:pPr>
      <w:r>
        <w:continuationSeparator/>
      </w:r>
    </w:p>
  </w:footnote>
  <w:footnote w:type="continuationNotice" w:id="1">
    <w:p w14:paraId="59880852" w14:textId="77777777" w:rsidR="00563414" w:rsidRDefault="0056341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4674659"/>
      <w:docPartObj>
        <w:docPartGallery w:val="Page Numbers (Top of Page)"/>
        <w:docPartUnique/>
      </w:docPartObj>
    </w:sdtPr>
    <w:sdtContent>
      <w:p w14:paraId="58DCC010" w14:textId="6B9F0B10" w:rsidR="00F70961" w:rsidRDefault="00F7096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086A" w:rsidRPr="00A3086A">
          <w:rPr>
            <w:noProof/>
            <w:lang w:val="de-DE"/>
          </w:rPr>
          <w:t>3</w:t>
        </w:r>
        <w:r>
          <w:fldChar w:fldCharType="end"/>
        </w:r>
      </w:p>
    </w:sdtContent>
  </w:sdt>
  <w:p w14:paraId="27C10652" w14:textId="77777777" w:rsidR="00F70961" w:rsidRDefault="00F709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76282"/>
    <w:multiLevelType w:val="hybridMultilevel"/>
    <w:tmpl w:val="0B10EAC0"/>
    <w:lvl w:ilvl="0" w:tplc="C83C2356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4136E"/>
    <w:multiLevelType w:val="hybridMultilevel"/>
    <w:tmpl w:val="FDCC0F18"/>
    <w:lvl w:ilvl="0" w:tplc="18F6FD9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A792E"/>
    <w:multiLevelType w:val="hybridMultilevel"/>
    <w:tmpl w:val="EA569324"/>
    <w:lvl w:ilvl="0" w:tplc="8C58703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421C1"/>
    <w:multiLevelType w:val="hybridMultilevel"/>
    <w:tmpl w:val="1DE6498A"/>
    <w:lvl w:ilvl="0" w:tplc="0807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4" w15:restartNumberingAfterBreak="0">
    <w:nsid w:val="27937CA9"/>
    <w:multiLevelType w:val="hybridMultilevel"/>
    <w:tmpl w:val="F74E20B6"/>
    <w:lvl w:ilvl="0" w:tplc="FDB4799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F859C0"/>
    <w:multiLevelType w:val="hybridMultilevel"/>
    <w:tmpl w:val="F5545C5E"/>
    <w:lvl w:ilvl="0" w:tplc="F244C25C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852B80"/>
    <w:multiLevelType w:val="multilevel"/>
    <w:tmpl w:val="FA1EF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B987C88"/>
    <w:multiLevelType w:val="hybridMultilevel"/>
    <w:tmpl w:val="A922179A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3EA242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DA3B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5883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3EE8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7CA2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9EED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BE0B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8430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B867F1A"/>
    <w:multiLevelType w:val="hybridMultilevel"/>
    <w:tmpl w:val="DE4A42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E042AA"/>
    <w:multiLevelType w:val="hybridMultilevel"/>
    <w:tmpl w:val="4E78DD6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4B0F43"/>
    <w:multiLevelType w:val="hybridMultilevel"/>
    <w:tmpl w:val="4DD8CFB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F51535"/>
    <w:multiLevelType w:val="hybridMultilevel"/>
    <w:tmpl w:val="961EA1F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DC1DFF"/>
    <w:multiLevelType w:val="hybridMultilevel"/>
    <w:tmpl w:val="EE98F8B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5601402">
    <w:abstractNumId w:val="11"/>
  </w:num>
  <w:num w:numId="2" w16cid:durableId="1012613556">
    <w:abstractNumId w:val="12"/>
  </w:num>
  <w:num w:numId="3" w16cid:durableId="1944995976">
    <w:abstractNumId w:val="7"/>
  </w:num>
  <w:num w:numId="4" w16cid:durableId="161627049">
    <w:abstractNumId w:val="3"/>
  </w:num>
  <w:num w:numId="5" w16cid:durableId="1486975160">
    <w:abstractNumId w:val="8"/>
  </w:num>
  <w:num w:numId="6" w16cid:durableId="1852597945">
    <w:abstractNumId w:val="4"/>
  </w:num>
  <w:num w:numId="7" w16cid:durableId="1689596586">
    <w:abstractNumId w:val="1"/>
  </w:num>
  <w:num w:numId="8" w16cid:durableId="933057063">
    <w:abstractNumId w:val="5"/>
  </w:num>
  <w:num w:numId="9" w16cid:durableId="1596284743">
    <w:abstractNumId w:val="2"/>
  </w:num>
  <w:num w:numId="10" w16cid:durableId="1342393720">
    <w:abstractNumId w:val="6"/>
  </w:num>
  <w:num w:numId="11" w16cid:durableId="1715228342">
    <w:abstractNumId w:val="0"/>
  </w:num>
  <w:num w:numId="12" w16cid:durableId="165485949">
    <w:abstractNumId w:val="10"/>
  </w:num>
  <w:num w:numId="13" w16cid:durableId="134370605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6" w:nlCheck="1" w:checkStyle="0"/>
  <w:activeWritingStyle w:appName="MSWord" w:lang="de-DE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n-CA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en-029" w:vendorID="64" w:dllVersion="6" w:nlCheck="1" w:checkStyle="1"/>
  <w:activeWritingStyle w:appName="MSWord" w:lang="it-IT" w:vendorID="64" w:dllVersion="6" w:nlCheck="1" w:checkStyle="0"/>
  <w:activeWritingStyle w:appName="MSWord" w:lang="fr-FR" w:vendorID="64" w:dllVersion="6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NzAwMDY1MDU0NjFR0lEKTi0uzszPAymwrAUARI5rxywAAAA="/>
    <w:docVar w:name="dgnword-docGUID" w:val="{13910546-3369-487C-8CBB-91877B82C45C}"/>
    <w:docVar w:name="dgnword-eventsink" w:val="414582600"/>
  </w:docVars>
  <w:rsids>
    <w:rsidRoot w:val="004179E7"/>
    <w:rsid w:val="00000253"/>
    <w:rsid w:val="0000117F"/>
    <w:rsid w:val="00001714"/>
    <w:rsid w:val="00003617"/>
    <w:rsid w:val="00004672"/>
    <w:rsid w:val="00006B16"/>
    <w:rsid w:val="000072E7"/>
    <w:rsid w:val="000100DA"/>
    <w:rsid w:val="00010384"/>
    <w:rsid w:val="00010449"/>
    <w:rsid w:val="00011576"/>
    <w:rsid w:val="00011876"/>
    <w:rsid w:val="00012A73"/>
    <w:rsid w:val="000135DB"/>
    <w:rsid w:val="00017F90"/>
    <w:rsid w:val="0002017B"/>
    <w:rsid w:val="00022361"/>
    <w:rsid w:val="00023777"/>
    <w:rsid w:val="000237FB"/>
    <w:rsid w:val="00023D59"/>
    <w:rsid w:val="00025B33"/>
    <w:rsid w:val="0003042B"/>
    <w:rsid w:val="00032275"/>
    <w:rsid w:val="00034209"/>
    <w:rsid w:val="00034FD5"/>
    <w:rsid w:val="0003669C"/>
    <w:rsid w:val="00036A6F"/>
    <w:rsid w:val="000378D8"/>
    <w:rsid w:val="00040A99"/>
    <w:rsid w:val="00041BA1"/>
    <w:rsid w:val="00042103"/>
    <w:rsid w:val="00043040"/>
    <w:rsid w:val="00043555"/>
    <w:rsid w:val="00043CB3"/>
    <w:rsid w:val="00045A39"/>
    <w:rsid w:val="00046307"/>
    <w:rsid w:val="0005008E"/>
    <w:rsid w:val="0005194B"/>
    <w:rsid w:val="000525E2"/>
    <w:rsid w:val="0005525E"/>
    <w:rsid w:val="00055411"/>
    <w:rsid w:val="000571E9"/>
    <w:rsid w:val="00061AFA"/>
    <w:rsid w:val="000631E2"/>
    <w:rsid w:val="00065CF2"/>
    <w:rsid w:val="00066F59"/>
    <w:rsid w:val="00067492"/>
    <w:rsid w:val="00067ACA"/>
    <w:rsid w:val="0007147E"/>
    <w:rsid w:val="00071491"/>
    <w:rsid w:val="00071BF2"/>
    <w:rsid w:val="000731F4"/>
    <w:rsid w:val="00073435"/>
    <w:rsid w:val="00073A29"/>
    <w:rsid w:val="00073E81"/>
    <w:rsid w:val="00074D8F"/>
    <w:rsid w:val="000753A3"/>
    <w:rsid w:val="0007562D"/>
    <w:rsid w:val="00075A5F"/>
    <w:rsid w:val="00077D10"/>
    <w:rsid w:val="0008194A"/>
    <w:rsid w:val="00083C38"/>
    <w:rsid w:val="0008423D"/>
    <w:rsid w:val="00084AFA"/>
    <w:rsid w:val="00085B36"/>
    <w:rsid w:val="00086047"/>
    <w:rsid w:val="0008649B"/>
    <w:rsid w:val="00090177"/>
    <w:rsid w:val="00090B90"/>
    <w:rsid w:val="000918EA"/>
    <w:rsid w:val="000932A2"/>
    <w:rsid w:val="00093B80"/>
    <w:rsid w:val="00094A3A"/>
    <w:rsid w:val="000954AB"/>
    <w:rsid w:val="0009557F"/>
    <w:rsid w:val="000978D0"/>
    <w:rsid w:val="000A0219"/>
    <w:rsid w:val="000A19D3"/>
    <w:rsid w:val="000A2ECF"/>
    <w:rsid w:val="000A380B"/>
    <w:rsid w:val="000A46BE"/>
    <w:rsid w:val="000A4DC1"/>
    <w:rsid w:val="000A58D2"/>
    <w:rsid w:val="000A5DC6"/>
    <w:rsid w:val="000A62DB"/>
    <w:rsid w:val="000A71DC"/>
    <w:rsid w:val="000A71F4"/>
    <w:rsid w:val="000B3D6A"/>
    <w:rsid w:val="000B4A19"/>
    <w:rsid w:val="000B4EEF"/>
    <w:rsid w:val="000B50DA"/>
    <w:rsid w:val="000B5D90"/>
    <w:rsid w:val="000B6D67"/>
    <w:rsid w:val="000B746C"/>
    <w:rsid w:val="000B7E50"/>
    <w:rsid w:val="000C144C"/>
    <w:rsid w:val="000C2519"/>
    <w:rsid w:val="000C2651"/>
    <w:rsid w:val="000C2F99"/>
    <w:rsid w:val="000C5BF2"/>
    <w:rsid w:val="000C6744"/>
    <w:rsid w:val="000C7001"/>
    <w:rsid w:val="000D4B70"/>
    <w:rsid w:val="000D5B5C"/>
    <w:rsid w:val="000D663A"/>
    <w:rsid w:val="000D7E25"/>
    <w:rsid w:val="000E01AD"/>
    <w:rsid w:val="000E1A85"/>
    <w:rsid w:val="000E1EFA"/>
    <w:rsid w:val="000E2F0B"/>
    <w:rsid w:val="000E447D"/>
    <w:rsid w:val="000E45A9"/>
    <w:rsid w:val="000E4AA3"/>
    <w:rsid w:val="000E57F0"/>
    <w:rsid w:val="000E6D30"/>
    <w:rsid w:val="000E7D16"/>
    <w:rsid w:val="000E7EF1"/>
    <w:rsid w:val="000F0783"/>
    <w:rsid w:val="000F3F00"/>
    <w:rsid w:val="000F427C"/>
    <w:rsid w:val="000F5AAE"/>
    <w:rsid w:val="000F5DAD"/>
    <w:rsid w:val="000F5FE0"/>
    <w:rsid w:val="00101D44"/>
    <w:rsid w:val="001025F3"/>
    <w:rsid w:val="00106787"/>
    <w:rsid w:val="00106AEF"/>
    <w:rsid w:val="00110447"/>
    <w:rsid w:val="00110B76"/>
    <w:rsid w:val="00111B62"/>
    <w:rsid w:val="00112B20"/>
    <w:rsid w:val="00112CE0"/>
    <w:rsid w:val="00112E5A"/>
    <w:rsid w:val="00113D05"/>
    <w:rsid w:val="001141D3"/>
    <w:rsid w:val="00116A07"/>
    <w:rsid w:val="00120041"/>
    <w:rsid w:val="001201ED"/>
    <w:rsid w:val="001235A8"/>
    <w:rsid w:val="00124646"/>
    <w:rsid w:val="00125993"/>
    <w:rsid w:val="001262A5"/>
    <w:rsid w:val="00130130"/>
    <w:rsid w:val="001311CA"/>
    <w:rsid w:val="001319F9"/>
    <w:rsid w:val="00131CE0"/>
    <w:rsid w:val="00132C38"/>
    <w:rsid w:val="00132FBD"/>
    <w:rsid w:val="00136267"/>
    <w:rsid w:val="00136700"/>
    <w:rsid w:val="00137930"/>
    <w:rsid w:val="00137F4B"/>
    <w:rsid w:val="001400AB"/>
    <w:rsid w:val="0014024A"/>
    <w:rsid w:val="00142A98"/>
    <w:rsid w:val="00145FF9"/>
    <w:rsid w:val="001463BE"/>
    <w:rsid w:val="00146E4B"/>
    <w:rsid w:val="00146FFD"/>
    <w:rsid w:val="001507BC"/>
    <w:rsid w:val="00153F47"/>
    <w:rsid w:val="00154CA4"/>
    <w:rsid w:val="00155394"/>
    <w:rsid w:val="001568A3"/>
    <w:rsid w:val="00160004"/>
    <w:rsid w:val="001603D5"/>
    <w:rsid w:val="00162B63"/>
    <w:rsid w:val="001649AC"/>
    <w:rsid w:val="001678C3"/>
    <w:rsid w:val="00167F31"/>
    <w:rsid w:val="0017005A"/>
    <w:rsid w:val="0017105A"/>
    <w:rsid w:val="001716F1"/>
    <w:rsid w:val="001725D3"/>
    <w:rsid w:val="001737E2"/>
    <w:rsid w:val="00173FCE"/>
    <w:rsid w:val="001743E9"/>
    <w:rsid w:val="00174D17"/>
    <w:rsid w:val="00174F0C"/>
    <w:rsid w:val="00175072"/>
    <w:rsid w:val="00176070"/>
    <w:rsid w:val="0017687C"/>
    <w:rsid w:val="00177768"/>
    <w:rsid w:val="00183787"/>
    <w:rsid w:val="00187131"/>
    <w:rsid w:val="0019062A"/>
    <w:rsid w:val="00190E76"/>
    <w:rsid w:val="0019156A"/>
    <w:rsid w:val="001956D4"/>
    <w:rsid w:val="0019629E"/>
    <w:rsid w:val="001A1B00"/>
    <w:rsid w:val="001A1D62"/>
    <w:rsid w:val="001A2131"/>
    <w:rsid w:val="001A2178"/>
    <w:rsid w:val="001A6015"/>
    <w:rsid w:val="001A729E"/>
    <w:rsid w:val="001A742E"/>
    <w:rsid w:val="001B09DE"/>
    <w:rsid w:val="001B0F90"/>
    <w:rsid w:val="001B1AE7"/>
    <w:rsid w:val="001B306E"/>
    <w:rsid w:val="001B333D"/>
    <w:rsid w:val="001B4699"/>
    <w:rsid w:val="001B4992"/>
    <w:rsid w:val="001B5D15"/>
    <w:rsid w:val="001C019A"/>
    <w:rsid w:val="001C1DB0"/>
    <w:rsid w:val="001C2B93"/>
    <w:rsid w:val="001C4CE9"/>
    <w:rsid w:val="001C4F5F"/>
    <w:rsid w:val="001C5B4A"/>
    <w:rsid w:val="001C741A"/>
    <w:rsid w:val="001D261C"/>
    <w:rsid w:val="001D2E58"/>
    <w:rsid w:val="001D3FC5"/>
    <w:rsid w:val="001D50FD"/>
    <w:rsid w:val="001D546E"/>
    <w:rsid w:val="001D5698"/>
    <w:rsid w:val="001D5BD7"/>
    <w:rsid w:val="001D78F2"/>
    <w:rsid w:val="001E098A"/>
    <w:rsid w:val="001E2C6D"/>
    <w:rsid w:val="001E302B"/>
    <w:rsid w:val="001E478A"/>
    <w:rsid w:val="001E4C77"/>
    <w:rsid w:val="001E5A61"/>
    <w:rsid w:val="001F00ED"/>
    <w:rsid w:val="001F07F5"/>
    <w:rsid w:val="001F0DB5"/>
    <w:rsid w:val="001F1140"/>
    <w:rsid w:val="001F1156"/>
    <w:rsid w:val="001F1439"/>
    <w:rsid w:val="001F1D5E"/>
    <w:rsid w:val="001F1EFA"/>
    <w:rsid w:val="001F4F00"/>
    <w:rsid w:val="001F7C52"/>
    <w:rsid w:val="00200624"/>
    <w:rsid w:val="002026AB"/>
    <w:rsid w:val="00202916"/>
    <w:rsid w:val="002035B7"/>
    <w:rsid w:val="002045E4"/>
    <w:rsid w:val="00204608"/>
    <w:rsid w:val="00207352"/>
    <w:rsid w:val="00212939"/>
    <w:rsid w:val="0021391C"/>
    <w:rsid w:val="00213E1F"/>
    <w:rsid w:val="00216AEC"/>
    <w:rsid w:val="00217BDD"/>
    <w:rsid w:val="00220050"/>
    <w:rsid w:val="0022046D"/>
    <w:rsid w:val="00220B15"/>
    <w:rsid w:val="00222560"/>
    <w:rsid w:val="00224911"/>
    <w:rsid w:val="0022589E"/>
    <w:rsid w:val="00225B56"/>
    <w:rsid w:val="00226516"/>
    <w:rsid w:val="002270D1"/>
    <w:rsid w:val="0022790C"/>
    <w:rsid w:val="002317B1"/>
    <w:rsid w:val="00233067"/>
    <w:rsid w:val="00233D9D"/>
    <w:rsid w:val="00234058"/>
    <w:rsid w:val="00235364"/>
    <w:rsid w:val="0023619A"/>
    <w:rsid w:val="00241215"/>
    <w:rsid w:val="0024213E"/>
    <w:rsid w:val="00242B55"/>
    <w:rsid w:val="002442AC"/>
    <w:rsid w:val="00250AA3"/>
    <w:rsid w:val="0025172C"/>
    <w:rsid w:val="00251A47"/>
    <w:rsid w:val="00251DCA"/>
    <w:rsid w:val="00251E6F"/>
    <w:rsid w:val="00252E5E"/>
    <w:rsid w:val="00252E74"/>
    <w:rsid w:val="002531D8"/>
    <w:rsid w:val="002550FC"/>
    <w:rsid w:val="002564D9"/>
    <w:rsid w:val="0025774B"/>
    <w:rsid w:val="0026325D"/>
    <w:rsid w:val="00263858"/>
    <w:rsid w:val="00265BA1"/>
    <w:rsid w:val="00266443"/>
    <w:rsid w:val="002674CC"/>
    <w:rsid w:val="002675E8"/>
    <w:rsid w:val="00270BD9"/>
    <w:rsid w:val="0027197D"/>
    <w:rsid w:val="00272279"/>
    <w:rsid w:val="002722AD"/>
    <w:rsid w:val="00272E04"/>
    <w:rsid w:val="00272EE8"/>
    <w:rsid w:val="002739E7"/>
    <w:rsid w:val="00274C75"/>
    <w:rsid w:val="00275F90"/>
    <w:rsid w:val="00276659"/>
    <w:rsid w:val="0027690F"/>
    <w:rsid w:val="00276F65"/>
    <w:rsid w:val="002818F0"/>
    <w:rsid w:val="00281E01"/>
    <w:rsid w:val="00282333"/>
    <w:rsid w:val="00282C9D"/>
    <w:rsid w:val="00282F61"/>
    <w:rsid w:val="0028333D"/>
    <w:rsid w:val="00283B62"/>
    <w:rsid w:val="00284394"/>
    <w:rsid w:val="0029061B"/>
    <w:rsid w:val="00291018"/>
    <w:rsid w:val="0029118C"/>
    <w:rsid w:val="0029120E"/>
    <w:rsid w:val="00292EA7"/>
    <w:rsid w:val="00293EFE"/>
    <w:rsid w:val="002947C0"/>
    <w:rsid w:val="0029486E"/>
    <w:rsid w:val="00296937"/>
    <w:rsid w:val="00296BAD"/>
    <w:rsid w:val="002974CE"/>
    <w:rsid w:val="00297BA9"/>
    <w:rsid w:val="002A1556"/>
    <w:rsid w:val="002A1AA7"/>
    <w:rsid w:val="002A21D2"/>
    <w:rsid w:val="002A230C"/>
    <w:rsid w:val="002A2E80"/>
    <w:rsid w:val="002A41EB"/>
    <w:rsid w:val="002A4454"/>
    <w:rsid w:val="002A490B"/>
    <w:rsid w:val="002A4AFB"/>
    <w:rsid w:val="002A5671"/>
    <w:rsid w:val="002A7412"/>
    <w:rsid w:val="002A7F46"/>
    <w:rsid w:val="002B03E3"/>
    <w:rsid w:val="002B059D"/>
    <w:rsid w:val="002B0C80"/>
    <w:rsid w:val="002B0F84"/>
    <w:rsid w:val="002B1605"/>
    <w:rsid w:val="002B1C29"/>
    <w:rsid w:val="002B3D3A"/>
    <w:rsid w:val="002B3F80"/>
    <w:rsid w:val="002B4572"/>
    <w:rsid w:val="002B7D05"/>
    <w:rsid w:val="002C0791"/>
    <w:rsid w:val="002C21B1"/>
    <w:rsid w:val="002C33A6"/>
    <w:rsid w:val="002C4EDD"/>
    <w:rsid w:val="002C5211"/>
    <w:rsid w:val="002C53D9"/>
    <w:rsid w:val="002C70C7"/>
    <w:rsid w:val="002C75EE"/>
    <w:rsid w:val="002D01E4"/>
    <w:rsid w:val="002D0C64"/>
    <w:rsid w:val="002D0CCF"/>
    <w:rsid w:val="002D207F"/>
    <w:rsid w:val="002D4824"/>
    <w:rsid w:val="002D6149"/>
    <w:rsid w:val="002D665F"/>
    <w:rsid w:val="002E068E"/>
    <w:rsid w:val="002E0AD6"/>
    <w:rsid w:val="002E59FD"/>
    <w:rsid w:val="002E69B7"/>
    <w:rsid w:val="002E766D"/>
    <w:rsid w:val="002E7CD0"/>
    <w:rsid w:val="002F0E14"/>
    <w:rsid w:val="002F2C16"/>
    <w:rsid w:val="002F46DB"/>
    <w:rsid w:val="002F7613"/>
    <w:rsid w:val="002F7904"/>
    <w:rsid w:val="002F79EF"/>
    <w:rsid w:val="0030148E"/>
    <w:rsid w:val="00301838"/>
    <w:rsid w:val="003039F3"/>
    <w:rsid w:val="00304882"/>
    <w:rsid w:val="00304AC3"/>
    <w:rsid w:val="00304C14"/>
    <w:rsid w:val="00306427"/>
    <w:rsid w:val="003115CB"/>
    <w:rsid w:val="003138D8"/>
    <w:rsid w:val="00315342"/>
    <w:rsid w:val="003162B5"/>
    <w:rsid w:val="003171B0"/>
    <w:rsid w:val="00317FBE"/>
    <w:rsid w:val="0032203D"/>
    <w:rsid w:val="003250C9"/>
    <w:rsid w:val="00326C47"/>
    <w:rsid w:val="00326F40"/>
    <w:rsid w:val="00330582"/>
    <w:rsid w:val="00330C62"/>
    <w:rsid w:val="003317F6"/>
    <w:rsid w:val="00331948"/>
    <w:rsid w:val="003319AF"/>
    <w:rsid w:val="00331CC7"/>
    <w:rsid w:val="00332F2F"/>
    <w:rsid w:val="0033497E"/>
    <w:rsid w:val="00334CF9"/>
    <w:rsid w:val="00334E98"/>
    <w:rsid w:val="0034000B"/>
    <w:rsid w:val="00340886"/>
    <w:rsid w:val="00340D37"/>
    <w:rsid w:val="003420C4"/>
    <w:rsid w:val="00343A67"/>
    <w:rsid w:val="0034499D"/>
    <w:rsid w:val="00345890"/>
    <w:rsid w:val="00346128"/>
    <w:rsid w:val="00350084"/>
    <w:rsid w:val="00350649"/>
    <w:rsid w:val="00352218"/>
    <w:rsid w:val="00352399"/>
    <w:rsid w:val="00352982"/>
    <w:rsid w:val="00353368"/>
    <w:rsid w:val="00354158"/>
    <w:rsid w:val="00355343"/>
    <w:rsid w:val="00355A97"/>
    <w:rsid w:val="00355ECF"/>
    <w:rsid w:val="003562CF"/>
    <w:rsid w:val="00357A30"/>
    <w:rsid w:val="0036024E"/>
    <w:rsid w:val="00360B7C"/>
    <w:rsid w:val="00361055"/>
    <w:rsid w:val="0036234E"/>
    <w:rsid w:val="00365656"/>
    <w:rsid w:val="00367E9E"/>
    <w:rsid w:val="003700FB"/>
    <w:rsid w:val="00372B26"/>
    <w:rsid w:val="00373D19"/>
    <w:rsid w:val="00375F1A"/>
    <w:rsid w:val="00377E31"/>
    <w:rsid w:val="00385B8B"/>
    <w:rsid w:val="00390D36"/>
    <w:rsid w:val="00391409"/>
    <w:rsid w:val="00391FCA"/>
    <w:rsid w:val="00392AD2"/>
    <w:rsid w:val="0039418F"/>
    <w:rsid w:val="00397733"/>
    <w:rsid w:val="003A0A0B"/>
    <w:rsid w:val="003A1811"/>
    <w:rsid w:val="003A1E36"/>
    <w:rsid w:val="003A2836"/>
    <w:rsid w:val="003A418A"/>
    <w:rsid w:val="003A4B40"/>
    <w:rsid w:val="003A4D13"/>
    <w:rsid w:val="003A59AB"/>
    <w:rsid w:val="003A727F"/>
    <w:rsid w:val="003A7872"/>
    <w:rsid w:val="003A7B1F"/>
    <w:rsid w:val="003A7C47"/>
    <w:rsid w:val="003B1FF0"/>
    <w:rsid w:val="003B3F90"/>
    <w:rsid w:val="003B431B"/>
    <w:rsid w:val="003B45F7"/>
    <w:rsid w:val="003B4E51"/>
    <w:rsid w:val="003B4F0E"/>
    <w:rsid w:val="003B5350"/>
    <w:rsid w:val="003B7358"/>
    <w:rsid w:val="003C1523"/>
    <w:rsid w:val="003C1A9A"/>
    <w:rsid w:val="003C30A5"/>
    <w:rsid w:val="003C37E1"/>
    <w:rsid w:val="003C3D51"/>
    <w:rsid w:val="003C59F7"/>
    <w:rsid w:val="003C5BE6"/>
    <w:rsid w:val="003C6D28"/>
    <w:rsid w:val="003D094F"/>
    <w:rsid w:val="003D2D2A"/>
    <w:rsid w:val="003D5818"/>
    <w:rsid w:val="003D6EE9"/>
    <w:rsid w:val="003D7175"/>
    <w:rsid w:val="003E2198"/>
    <w:rsid w:val="003E2D25"/>
    <w:rsid w:val="003E2EE7"/>
    <w:rsid w:val="003E3D8C"/>
    <w:rsid w:val="003E410C"/>
    <w:rsid w:val="003E47C7"/>
    <w:rsid w:val="003E77EA"/>
    <w:rsid w:val="003E7EE2"/>
    <w:rsid w:val="003F17C2"/>
    <w:rsid w:val="003F1D32"/>
    <w:rsid w:val="003F212E"/>
    <w:rsid w:val="003F23DA"/>
    <w:rsid w:val="003F3C96"/>
    <w:rsid w:val="003F3D05"/>
    <w:rsid w:val="003F4F75"/>
    <w:rsid w:val="003F58AC"/>
    <w:rsid w:val="003F6825"/>
    <w:rsid w:val="003F6D9C"/>
    <w:rsid w:val="003F79C2"/>
    <w:rsid w:val="00401CD1"/>
    <w:rsid w:val="00404A76"/>
    <w:rsid w:val="00404C64"/>
    <w:rsid w:val="004060DF"/>
    <w:rsid w:val="0040622D"/>
    <w:rsid w:val="0041098C"/>
    <w:rsid w:val="004109ED"/>
    <w:rsid w:val="00411CC9"/>
    <w:rsid w:val="0041200B"/>
    <w:rsid w:val="004125C0"/>
    <w:rsid w:val="0041386F"/>
    <w:rsid w:val="0041531A"/>
    <w:rsid w:val="00415CDA"/>
    <w:rsid w:val="00416170"/>
    <w:rsid w:val="004179E7"/>
    <w:rsid w:val="004203D0"/>
    <w:rsid w:val="00420E06"/>
    <w:rsid w:val="00420F37"/>
    <w:rsid w:val="004214B2"/>
    <w:rsid w:val="00421A5C"/>
    <w:rsid w:val="00421CA5"/>
    <w:rsid w:val="00424C05"/>
    <w:rsid w:val="004250C2"/>
    <w:rsid w:val="00425679"/>
    <w:rsid w:val="004324DD"/>
    <w:rsid w:val="00433207"/>
    <w:rsid w:val="004334DC"/>
    <w:rsid w:val="00433ACA"/>
    <w:rsid w:val="00437245"/>
    <w:rsid w:val="004404D9"/>
    <w:rsid w:val="00440B2B"/>
    <w:rsid w:val="0044145E"/>
    <w:rsid w:val="00441C17"/>
    <w:rsid w:val="00442470"/>
    <w:rsid w:val="00445613"/>
    <w:rsid w:val="00446731"/>
    <w:rsid w:val="004512BD"/>
    <w:rsid w:val="004519D3"/>
    <w:rsid w:val="00451EEC"/>
    <w:rsid w:val="004526AD"/>
    <w:rsid w:val="0045441C"/>
    <w:rsid w:val="00454943"/>
    <w:rsid w:val="0045706A"/>
    <w:rsid w:val="00460744"/>
    <w:rsid w:val="004629DC"/>
    <w:rsid w:val="00464CAC"/>
    <w:rsid w:val="00467698"/>
    <w:rsid w:val="00470521"/>
    <w:rsid w:val="00470565"/>
    <w:rsid w:val="00471579"/>
    <w:rsid w:val="00472187"/>
    <w:rsid w:val="00472C7D"/>
    <w:rsid w:val="004747CE"/>
    <w:rsid w:val="00474D5D"/>
    <w:rsid w:val="00475353"/>
    <w:rsid w:val="0047543E"/>
    <w:rsid w:val="00475759"/>
    <w:rsid w:val="004758C3"/>
    <w:rsid w:val="0048141C"/>
    <w:rsid w:val="004820C7"/>
    <w:rsid w:val="00482523"/>
    <w:rsid w:val="004832A7"/>
    <w:rsid w:val="00484FDF"/>
    <w:rsid w:val="004854EF"/>
    <w:rsid w:val="00486549"/>
    <w:rsid w:val="00486FFD"/>
    <w:rsid w:val="00492433"/>
    <w:rsid w:val="004934AC"/>
    <w:rsid w:val="00493CD8"/>
    <w:rsid w:val="00493DEB"/>
    <w:rsid w:val="00494610"/>
    <w:rsid w:val="004954C1"/>
    <w:rsid w:val="00495E4F"/>
    <w:rsid w:val="00496B64"/>
    <w:rsid w:val="0049749D"/>
    <w:rsid w:val="004A04C1"/>
    <w:rsid w:val="004A0EDD"/>
    <w:rsid w:val="004A1ED2"/>
    <w:rsid w:val="004A2091"/>
    <w:rsid w:val="004A29EE"/>
    <w:rsid w:val="004A328A"/>
    <w:rsid w:val="004A3F36"/>
    <w:rsid w:val="004A44FB"/>
    <w:rsid w:val="004A51AC"/>
    <w:rsid w:val="004A5698"/>
    <w:rsid w:val="004A595C"/>
    <w:rsid w:val="004A62C9"/>
    <w:rsid w:val="004A68C4"/>
    <w:rsid w:val="004A762F"/>
    <w:rsid w:val="004B21DC"/>
    <w:rsid w:val="004B2F9A"/>
    <w:rsid w:val="004B4893"/>
    <w:rsid w:val="004B50F6"/>
    <w:rsid w:val="004B57A9"/>
    <w:rsid w:val="004B66D0"/>
    <w:rsid w:val="004B6AE6"/>
    <w:rsid w:val="004B71CA"/>
    <w:rsid w:val="004B7308"/>
    <w:rsid w:val="004B7AF2"/>
    <w:rsid w:val="004C1993"/>
    <w:rsid w:val="004C1A01"/>
    <w:rsid w:val="004C2800"/>
    <w:rsid w:val="004C304D"/>
    <w:rsid w:val="004C5B4D"/>
    <w:rsid w:val="004C753C"/>
    <w:rsid w:val="004C7D79"/>
    <w:rsid w:val="004D0E00"/>
    <w:rsid w:val="004D60A0"/>
    <w:rsid w:val="004D67C3"/>
    <w:rsid w:val="004D68AC"/>
    <w:rsid w:val="004D6F07"/>
    <w:rsid w:val="004E2852"/>
    <w:rsid w:val="004E354B"/>
    <w:rsid w:val="004E3C48"/>
    <w:rsid w:val="004E4C86"/>
    <w:rsid w:val="004E543C"/>
    <w:rsid w:val="004E5BAE"/>
    <w:rsid w:val="004E6131"/>
    <w:rsid w:val="004E66D2"/>
    <w:rsid w:val="004F015C"/>
    <w:rsid w:val="004F48C2"/>
    <w:rsid w:val="004F5619"/>
    <w:rsid w:val="004F58A5"/>
    <w:rsid w:val="00500854"/>
    <w:rsid w:val="005014C5"/>
    <w:rsid w:val="00501728"/>
    <w:rsid w:val="00501A85"/>
    <w:rsid w:val="0050224A"/>
    <w:rsid w:val="005027DE"/>
    <w:rsid w:val="00503884"/>
    <w:rsid w:val="00503CC3"/>
    <w:rsid w:val="00504AFE"/>
    <w:rsid w:val="0050508A"/>
    <w:rsid w:val="0050776A"/>
    <w:rsid w:val="00507B1E"/>
    <w:rsid w:val="00510EBC"/>
    <w:rsid w:val="00511D68"/>
    <w:rsid w:val="005125A0"/>
    <w:rsid w:val="00512A9D"/>
    <w:rsid w:val="00515013"/>
    <w:rsid w:val="00515716"/>
    <w:rsid w:val="00515B58"/>
    <w:rsid w:val="00515F1C"/>
    <w:rsid w:val="00522000"/>
    <w:rsid w:val="00522723"/>
    <w:rsid w:val="00523E5C"/>
    <w:rsid w:val="00524CA8"/>
    <w:rsid w:val="00526FF4"/>
    <w:rsid w:val="00527146"/>
    <w:rsid w:val="0053034A"/>
    <w:rsid w:val="0053090B"/>
    <w:rsid w:val="00530992"/>
    <w:rsid w:val="00531CA2"/>
    <w:rsid w:val="00531E3C"/>
    <w:rsid w:val="00534218"/>
    <w:rsid w:val="00534793"/>
    <w:rsid w:val="00534A91"/>
    <w:rsid w:val="005364DA"/>
    <w:rsid w:val="00537419"/>
    <w:rsid w:val="00537C4C"/>
    <w:rsid w:val="005405DE"/>
    <w:rsid w:val="00540833"/>
    <w:rsid w:val="00542C10"/>
    <w:rsid w:val="00543225"/>
    <w:rsid w:val="00543E53"/>
    <w:rsid w:val="00544023"/>
    <w:rsid w:val="00544E2F"/>
    <w:rsid w:val="005479BC"/>
    <w:rsid w:val="00550E27"/>
    <w:rsid w:val="00554BAB"/>
    <w:rsid w:val="0055549A"/>
    <w:rsid w:val="00556950"/>
    <w:rsid w:val="00560E2F"/>
    <w:rsid w:val="00561469"/>
    <w:rsid w:val="005617AD"/>
    <w:rsid w:val="00561905"/>
    <w:rsid w:val="00563414"/>
    <w:rsid w:val="00564002"/>
    <w:rsid w:val="00564305"/>
    <w:rsid w:val="00565048"/>
    <w:rsid w:val="00565AB4"/>
    <w:rsid w:val="00566AE7"/>
    <w:rsid w:val="00566EF2"/>
    <w:rsid w:val="005673AE"/>
    <w:rsid w:val="005703D0"/>
    <w:rsid w:val="005739EB"/>
    <w:rsid w:val="00575830"/>
    <w:rsid w:val="0057662B"/>
    <w:rsid w:val="00584A36"/>
    <w:rsid w:val="00586441"/>
    <w:rsid w:val="00586678"/>
    <w:rsid w:val="00590328"/>
    <w:rsid w:val="00590661"/>
    <w:rsid w:val="005919FF"/>
    <w:rsid w:val="00593696"/>
    <w:rsid w:val="00595DED"/>
    <w:rsid w:val="0059664B"/>
    <w:rsid w:val="00596764"/>
    <w:rsid w:val="00597390"/>
    <w:rsid w:val="005A3CCC"/>
    <w:rsid w:val="005A56DD"/>
    <w:rsid w:val="005A6FC7"/>
    <w:rsid w:val="005B1C1B"/>
    <w:rsid w:val="005B206B"/>
    <w:rsid w:val="005B45E3"/>
    <w:rsid w:val="005B660E"/>
    <w:rsid w:val="005B7364"/>
    <w:rsid w:val="005B7A3A"/>
    <w:rsid w:val="005C1E0C"/>
    <w:rsid w:val="005C3980"/>
    <w:rsid w:val="005C42D1"/>
    <w:rsid w:val="005C69DE"/>
    <w:rsid w:val="005C7C6C"/>
    <w:rsid w:val="005D1030"/>
    <w:rsid w:val="005D1381"/>
    <w:rsid w:val="005D2BF0"/>
    <w:rsid w:val="005D36DA"/>
    <w:rsid w:val="005D3956"/>
    <w:rsid w:val="005D43AC"/>
    <w:rsid w:val="005D471B"/>
    <w:rsid w:val="005D5BBE"/>
    <w:rsid w:val="005D6155"/>
    <w:rsid w:val="005D7641"/>
    <w:rsid w:val="005D7EB7"/>
    <w:rsid w:val="005E1330"/>
    <w:rsid w:val="005E3404"/>
    <w:rsid w:val="005E3FC1"/>
    <w:rsid w:val="005E4757"/>
    <w:rsid w:val="005E4B1A"/>
    <w:rsid w:val="005E4B7F"/>
    <w:rsid w:val="005E4C1C"/>
    <w:rsid w:val="005E590B"/>
    <w:rsid w:val="005E79A4"/>
    <w:rsid w:val="005E7F01"/>
    <w:rsid w:val="005F026B"/>
    <w:rsid w:val="005F08F1"/>
    <w:rsid w:val="005F41FD"/>
    <w:rsid w:val="005F5D4D"/>
    <w:rsid w:val="005F6550"/>
    <w:rsid w:val="005F7047"/>
    <w:rsid w:val="005F7818"/>
    <w:rsid w:val="00602348"/>
    <w:rsid w:val="00602671"/>
    <w:rsid w:val="0060576A"/>
    <w:rsid w:val="00606147"/>
    <w:rsid w:val="00606A09"/>
    <w:rsid w:val="006122E0"/>
    <w:rsid w:val="006132E7"/>
    <w:rsid w:val="0061496C"/>
    <w:rsid w:val="006203F2"/>
    <w:rsid w:val="00620E6F"/>
    <w:rsid w:val="00621DB8"/>
    <w:rsid w:val="00622EA5"/>
    <w:rsid w:val="00623C6B"/>
    <w:rsid w:val="00624380"/>
    <w:rsid w:val="006247CE"/>
    <w:rsid w:val="00624A7B"/>
    <w:rsid w:val="00624F6F"/>
    <w:rsid w:val="00625504"/>
    <w:rsid w:val="00625AC4"/>
    <w:rsid w:val="00626F50"/>
    <w:rsid w:val="00630717"/>
    <w:rsid w:val="00635662"/>
    <w:rsid w:val="00636E31"/>
    <w:rsid w:val="006374A6"/>
    <w:rsid w:val="0064021C"/>
    <w:rsid w:val="006402B4"/>
    <w:rsid w:val="00640D74"/>
    <w:rsid w:val="00641389"/>
    <w:rsid w:val="006419E5"/>
    <w:rsid w:val="00641AF8"/>
    <w:rsid w:val="00642979"/>
    <w:rsid w:val="00643ACA"/>
    <w:rsid w:val="0064456E"/>
    <w:rsid w:val="00644CBF"/>
    <w:rsid w:val="0064574F"/>
    <w:rsid w:val="00645E89"/>
    <w:rsid w:val="00647BE3"/>
    <w:rsid w:val="00647FF1"/>
    <w:rsid w:val="00650551"/>
    <w:rsid w:val="0065310E"/>
    <w:rsid w:val="0065367B"/>
    <w:rsid w:val="0065486E"/>
    <w:rsid w:val="00654A45"/>
    <w:rsid w:val="00656DEF"/>
    <w:rsid w:val="00656F3F"/>
    <w:rsid w:val="00657A8E"/>
    <w:rsid w:val="00660195"/>
    <w:rsid w:val="006604C8"/>
    <w:rsid w:val="006615F0"/>
    <w:rsid w:val="006620B0"/>
    <w:rsid w:val="0066233B"/>
    <w:rsid w:val="0066324D"/>
    <w:rsid w:val="006634F1"/>
    <w:rsid w:val="0066380F"/>
    <w:rsid w:val="00665A12"/>
    <w:rsid w:val="006674A2"/>
    <w:rsid w:val="00674C9D"/>
    <w:rsid w:val="00675545"/>
    <w:rsid w:val="00675FEB"/>
    <w:rsid w:val="00677240"/>
    <w:rsid w:val="00680331"/>
    <w:rsid w:val="006807F8"/>
    <w:rsid w:val="006834C0"/>
    <w:rsid w:val="006847B7"/>
    <w:rsid w:val="00685333"/>
    <w:rsid w:val="00690128"/>
    <w:rsid w:val="00692255"/>
    <w:rsid w:val="00692DC8"/>
    <w:rsid w:val="00693857"/>
    <w:rsid w:val="00693958"/>
    <w:rsid w:val="00693F80"/>
    <w:rsid w:val="00693F91"/>
    <w:rsid w:val="00695ECA"/>
    <w:rsid w:val="006A0F43"/>
    <w:rsid w:val="006A168E"/>
    <w:rsid w:val="006A2124"/>
    <w:rsid w:val="006A22FE"/>
    <w:rsid w:val="006A25BF"/>
    <w:rsid w:val="006A57CE"/>
    <w:rsid w:val="006B0D6A"/>
    <w:rsid w:val="006B46C0"/>
    <w:rsid w:val="006B474E"/>
    <w:rsid w:val="006B4F89"/>
    <w:rsid w:val="006B74EA"/>
    <w:rsid w:val="006C1A30"/>
    <w:rsid w:val="006C3BD2"/>
    <w:rsid w:val="006C3BF9"/>
    <w:rsid w:val="006C454A"/>
    <w:rsid w:val="006C4F56"/>
    <w:rsid w:val="006C5232"/>
    <w:rsid w:val="006C5B10"/>
    <w:rsid w:val="006D0D52"/>
    <w:rsid w:val="006D18F5"/>
    <w:rsid w:val="006D2B81"/>
    <w:rsid w:val="006D3D4A"/>
    <w:rsid w:val="006D6F1E"/>
    <w:rsid w:val="006E01E0"/>
    <w:rsid w:val="006E0D4E"/>
    <w:rsid w:val="006E1870"/>
    <w:rsid w:val="006E2815"/>
    <w:rsid w:val="006E285E"/>
    <w:rsid w:val="006E61E6"/>
    <w:rsid w:val="006E66A2"/>
    <w:rsid w:val="006E687E"/>
    <w:rsid w:val="006F2322"/>
    <w:rsid w:val="006F33B9"/>
    <w:rsid w:val="006F44F1"/>
    <w:rsid w:val="006F4CAA"/>
    <w:rsid w:val="006F60A3"/>
    <w:rsid w:val="006F7D68"/>
    <w:rsid w:val="007001AC"/>
    <w:rsid w:val="00700531"/>
    <w:rsid w:val="00700E4D"/>
    <w:rsid w:val="00701D1E"/>
    <w:rsid w:val="00702BE7"/>
    <w:rsid w:val="00702C84"/>
    <w:rsid w:val="007035DF"/>
    <w:rsid w:val="00703826"/>
    <w:rsid w:val="0070514C"/>
    <w:rsid w:val="0070758E"/>
    <w:rsid w:val="00711464"/>
    <w:rsid w:val="00712E5D"/>
    <w:rsid w:val="007145A7"/>
    <w:rsid w:val="00714EA8"/>
    <w:rsid w:val="00724543"/>
    <w:rsid w:val="00726EDC"/>
    <w:rsid w:val="00726F02"/>
    <w:rsid w:val="00727A15"/>
    <w:rsid w:val="007304BA"/>
    <w:rsid w:val="00731AB7"/>
    <w:rsid w:val="007334BE"/>
    <w:rsid w:val="00733810"/>
    <w:rsid w:val="00733ABD"/>
    <w:rsid w:val="00733C59"/>
    <w:rsid w:val="00734503"/>
    <w:rsid w:val="0073613E"/>
    <w:rsid w:val="00736B10"/>
    <w:rsid w:val="00740AA3"/>
    <w:rsid w:val="00740EE9"/>
    <w:rsid w:val="00742C77"/>
    <w:rsid w:val="00743045"/>
    <w:rsid w:val="00745582"/>
    <w:rsid w:val="00745752"/>
    <w:rsid w:val="00746268"/>
    <w:rsid w:val="007465FF"/>
    <w:rsid w:val="00746F63"/>
    <w:rsid w:val="0074731F"/>
    <w:rsid w:val="007506B2"/>
    <w:rsid w:val="00750AE0"/>
    <w:rsid w:val="00751412"/>
    <w:rsid w:val="00752154"/>
    <w:rsid w:val="007539BB"/>
    <w:rsid w:val="00754A78"/>
    <w:rsid w:val="00757317"/>
    <w:rsid w:val="007614D0"/>
    <w:rsid w:val="00761806"/>
    <w:rsid w:val="0076366E"/>
    <w:rsid w:val="0076526D"/>
    <w:rsid w:val="00767225"/>
    <w:rsid w:val="0076799B"/>
    <w:rsid w:val="00767CF1"/>
    <w:rsid w:val="00771266"/>
    <w:rsid w:val="007718BB"/>
    <w:rsid w:val="00772025"/>
    <w:rsid w:val="00774A5D"/>
    <w:rsid w:val="007752F1"/>
    <w:rsid w:val="00775642"/>
    <w:rsid w:val="007761A5"/>
    <w:rsid w:val="00777E6A"/>
    <w:rsid w:val="00780094"/>
    <w:rsid w:val="00780880"/>
    <w:rsid w:val="00780C99"/>
    <w:rsid w:val="00781D71"/>
    <w:rsid w:val="00783348"/>
    <w:rsid w:val="007845EF"/>
    <w:rsid w:val="00785724"/>
    <w:rsid w:val="007858DC"/>
    <w:rsid w:val="00785CDF"/>
    <w:rsid w:val="00786574"/>
    <w:rsid w:val="00787881"/>
    <w:rsid w:val="007905A9"/>
    <w:rsid w:val="00791B48"/>
    <w:rsid w:val="007924ED"/>
    <w:rsid w:val="00792C8D"/>
    <w:rsid w:val="007A04F1"/>
    <w:rsid w:val="007A0AE2"/>
    <w:rsid w:val="007A2366"/>
    <w:rsid w:val="007A48FA"/>
    <w:rsid w:val="007A4A39"/>
    <w:rsid w:val="007A697F"/>
    <w:rsid w:val="007A7301"/>
    <w:rsid w:val="007A7C16"/>
    <w:rsid w:val="007A7FD9"/>
    <w:rsid w:val="007B0A2C"/>
    <w:rsid w:val="007B1185"/>
    <w:rsid w:val="007B2EDA"/>
    <w:rsid w:val="007B3076"/>
    <w:rsid w:val="007B3882"/>
    <w:rsid w:val="007B3C85"/>
    <w:rsid w:val="007B3D2E"/>
    <w:rsid w:val="007B62AB"/>
    <w:rsid w:val="007B6918"/>
    <w:rsid w:val="007B75BD"/>
    <w:rsid w:val="007B78CA"/>
    <w:rsid w:val="007C02B1"/>
    <w:rsid w:val="007C0A98"/>
    <w:rsid w:val="007C1A75"/>
    <w:rsid w:val="007C35B7"/>
    <w:rsid w:val="007C39A4"/>
    <w:rsid w:val="007C3AD6"/>
    <w:rsid w:val="007C40C2"/>
    <w:rsid w:val="007C50EB"/>
    <w:rsid w:val="007C5E02"/>
    <w:rsid w:val="007C6905"/>
    <w:rsid w:val="007D0C1F"/>
    <w:rsid w:val="007D1E13"/>
    <w:rsid w:val="007D43EB"/>
    <w:rsid w:val="007D45BF"/>
    <w:rsid w:val="007D4CD6"/>
    <w:rsid w:val="007D4CDB"/>
    <w:rsid w:val="007D505C"/>
    <w:rsid w:val="007D6320"/>
    <w:rsid w:val="007D639E"/>
    <w:rsid w:val="007D7946"/>
    <w:rsid w:val="007E0287"/>
    <w:rsid w:val="007E178A"/>
    <w:rsid w:val="007E33E8"/>
    <w:rsid w:val="007E3A3F"/>
    <w:rsid w:val="007E573D"/>
    <w:rsid w:val="007E65EB"/>
    <w:rsid w:val="007E72F9"/>
    <w:rsid w:val="007E75A1"/>
    <w:rsid w:val="007E7603"/>
    <w:rsid w:val="007F015A"/>
    <w:rsid w:val="007F069F"/>
    <w:rsid w:val="007F10A4"/>
    <w:rsid w:val="007F1658"/>
    <w:rsid w:val="007F188A"/>
    <w:rsid w:val="007F1927"/>
    <w:rsid w:val="007F2A8E"/>
    <w:rsid w:val="007F3B67"/>
    <w:rsid w:val="008037B1"/>
    <w:rsid w:val="00804C08"/>
    <w:rsid w:val="008051CE"/>
    <w:rsid w:val="00805A3A"/>
    <w:rsid w:val="00805DB4"/>
    <w:rsid w:val="008060B0"/>
    <w:rsid w:val="0080631A"/>
    <w:rsid w:val="00807AB5"/>
    <w:rsid w:val="00812CBE"/>
    <w:rsid w:val="00812F2C"/>
    <w:rsid w:val="0081337B"/>
    <w:rsid w:val="0081700F"/>
    <w:rsid w:val="008178A5"/>
    <w:rsid w:val="00820F1C"/>
    <w:rsid w:val="0082218D"/>
    <w:rsid w:val="00822B73"/>
    <w:rsid w:val="008230DF"/>
    <w:rsid w:val="00823B28"/>
    <w:rsid w:val="00826699"/>
    <w:rsid w:val="00826E24"/>
    <w:rsid w:val="00830469"/>
    <w:rsid w:val="008306BA"/>
    <w:rsid w:val="00830773"/>
    <w:rsid w:val="00831154"/>
    <w:rsid w:val="00831248"/>
    <w:rsid w:val="00831B8B"/>
    <w:rsid w:val="00831B9E"/>
    <w:rsid w:val="0083262A"/>
    <w:rsid w:val="008345E5"/>
    <w:rsid w:val="008412A1"/>
    <w:rsid w:val="00841B58"/>
    <w:rsid w:val="00842E42"/>
    <w:rsid w:val="00842F18"/>
    <w:rsid w:val="008439F3"/>
    <w:rsid w:val="00843D4D"/>
    <w:rsid w:val="00844ABB"/>
    <w:rsid w:val="008464FF"/>
    <w:rsid w:val="00850109"/>
    <w:rsid w:val="00850FC8"/>
    <w:rsid w:val="00853616"/>
    <w:rsid w:val="008576C2"/>
    <w:rsid w:val="00857BFE"/>
    <w:rsid w:val="00857EEF"/>
    <w:rsid w:val="00862725"/>
    <w:rsid w:val="0086336F"/>
    <w:rsid w:val="00866F95"/>
    <w:rsid w:val="00867A79"/>
    <w:rsid w:val="008709B4"/>
    <w:rsid w:val="00871A57"/>
    <w:rsid w:val="00872040"/>
    <w:rsid w:val="00872E66"/>
    <w:rsid w:val="00873188"/>
    <w:rsid w:val="008747EE"/>
    <w:rsid w:val="0087577A"/>
    <w:rsid w:val="00877BB9"/>
    <w:rsid w:val="00877D6E"/>
    <w:rsid w:val="00880521"/>
    <w:rsid w:val="00881834"/>
    <w:rsid w:val="008822BE"/>
    <w:rsid w:val="00884DA1"/>
    <w:rsid w:val="008851EF"/>
    <w:rsid w:val="008864E5"/>
    <w:rsid w:val="00891C91"/>
    <w:rsid w:val="0089234F"/>
    <w:rsid w:val="0089420E"/>
    <w:rsid w:val="00894229"/>
    <w:rsid w:val="008A0D46"/>
    <w:rsid w:val="008A48CD"/>
    <w:rsid w:val="008A585E"/>
    <w:rsid w:val="008A6416"/>
    <w:rsid w:val="008A651F"/>
    <w:rsid w:val="008A6E08"/>
    <w:rsid w:val="008A7D33"/>
    <w:rsid w:val="008B31EE"/>
    <w:rsid w:val="008B4A3C"/>
    <w:rsid w:val="008B65E5"/>
    <w:rsid w:val="008B750E"/>
    <w:rsid w:val="008C277F"/>
    <w:rsid w:val="008C2AE5"/>
    <w:rsid w:val="008C4AB1"/>
    <w:rsid w:val="008C6AF5"/>
    <w:rsid w:val="008D08CB"/>
    <w:rsid w:val="008D2425"/>
    <w:rsid w:val="008D309C"/>
    <w:rsid w:val="008D32F2"/>
    <w:rsid w:val="008D33EE"/>
    <w:rsid w:val="008D3C7B"/>
    <w:rsid w:val="008D3FD7"/>
    <w:rsid w:val="008D4928"/>
    <w:rsid w:val="008D7044"/>
    <w:rsid w:val="008E0E14"/>
    <w:rsid w:val="008E1A50"/>
    <w:rsid w:val="008E27EC"/>
    <w:rsid w:val="008E29D4"/>
    <w:rsid w:val="008E323F"/>
    <w:rsid w:val="008E3301"/>
    <w:rsid w:val="008E4179"/>
    <w:rsid w:val="008E4815"/>
    <w:rsid w:val="008E494B"/>
    <w:rsid w:val="008E4A74"/>
    <w:rsid w:val="008E4DA7"/>
    <w:rsid w:val="008E5A37"/>
    <w:rsid w:val="008E6DB7"/>
    <w:rsid w:val="008F0699"/>
    <w:rsid w:val="008F06E3"/>
    <w:rsid w:val="008F23D4"/>
    <w:rsid w:val="008F2CAF"/>
    <w:rsid w:val="008F3C88"/>
    <w:rsid w:val="008F402A"/>
    <w:rsid w:val="008F4730"/>
    <w:rsid w:val="00900123"/>
    <w:rsid w:val="00900E53"/>
    <w:rsid w:val="009019E9"/>
    <w:rsid w:val="00902D00"/>
    <w:rsid w:val="00905C2A"/>
    <w:rsid w:val="00906B60"/>
    <w:rsid w:val="00910906"/>
    <w:rsid w:val="00910CA1"/>
    <w:rsid w:val="00910DFC"/>
    <w:rsid w:val="009121E3"/>
    <w:rsid w:val="00912C67"/>
    <w:rsid w:val="00913572"/>
    <w:rsid w:val="00913B05"/>
    <w:rsid w:val="00914E08"/>
    <w:rsid w:val="0091569E"/>
    <w:rsid w:val="00915AE8"/>
    <w:rsid w:val="00915DA5"/>
    <w:rsid w:val="009166F3"/>
    <w:rsid w:val="00916D2A"/>
    <w:rsid w:val="00920472"/>
    <w:rsid w:val="00920D50"/>
    <w:rsid w:val="00921414"/>
    <w:rsid w:val="00921BE2"/>
    <w:rsid w:val="00922E35"/>
    <w:rsid w:val="00922FAF"/>
    <w:rsid w:val="00924A8E"/>
    <w:rsid w:val="00924C0A"/>
    <w:rsid w:val="0092541D"/>
    <w:rsid w:val="009255CB"/>
    <w:rsid w:val="0092657B"/>
    <w:rsid w:val="0092697C"/>
    <w:rsid w:val="00927AA0"/>
    <w:rsid w:val="00930E92"/>
    <w:rsid w:val="00932354"/>
    <w:rsid w:val="009334C1"/>
    <w:rsid w:val="009374DC"/>
    <w:rsid w:val="00937A8D"/>
    <w:rsid w:val="00937ED6"/>
    <w:rsid w:val="0094240D"/>
    <w:rsid w:val="00942427"/>
    <w:rsid w:val="00943B49"/>
    <w:rsid w:val="00944090"/>
    <w:rsid w:val="00944F91"/>
    <w:rsid w:val="00946114"/>
    <w:rsid w:val="00952E39"/>
    <w:rsid w:val="009541A9"/>
    <w:rsid w:val="00954B0D"/>
    <w:rsid w:val="00956338"/>
    <w:rsid w:val="00957685"/>
    <w:rsid w:val="00957FC3"/>
    <w:rsid w:val="00960A0E"/>
    <w:rsid w:val="00962626"/>
    <w:rsid w:val="00963C0F"/>
    <w:rsid w:val="00965186"/>
    <w:rsid w:val="009663AE"/>
    <w:rsid w:val="009700EF"/>
    <w:rsid w:val="009727BF"/>
    <w:rsid w:val="00974120"/>
    <w:rsid w:val="00974F12"/>
    <w:rsid w:val="00975721"/>
    <w:rsid w:val="00975C79"/>
    <w:rsid w:val="00976DD0"/>
    <w:rsid w:val="0097754C"/>
    <w:rsid w:val="00980CA9"/>
    <w:rsid w:val="00983259"/>
    <w:rsid w:val="0098336C"/>
    <w:rsid w:val="009845C4"/>
    <w:rsid w:val="00985596"/>
    <w:rsid w:val="00985715"/>
    <w:rsid w:val="00986F26"/>
    <w:rsid w:val="00987BCF"/>
    <w:rsid w:val="00987DFD"/>
    <w:rsid w:val="00990C11"/>
    <w:rsid w:val="00991857"/>
    <w:rsid w:val="00991D79"/>
    <w:rsid w:val="00992236"/>
    <w:rsid w:val="00992E14"/>
    <w:rsid w:val="00993887"/>
    <w:rsid w:val="00994E5E"/>
    <w:rsid w:val="00995A0C"/>
    <w:rsid w:val="009A0DD7"/>
    <w:rsid w:val="009A15FA"/>
    <w:rsid w:val="009A4F9C"/>
    <w:rsid w:val="009A56FD"/>
    <w:rsid w:val="009A69E7"/>
    <w:rsid w:val="009B106D"/>
    <w:rsid w:val="009B14D7"/>
    <w:rsid w:val="009B1E67"/>
    <w:rsid w:val="009B2E14"/>
    <w:rsid w:val="009B48FA"/>
    <w:rsid w:val="009B686E"/>
    <w:rsid w:val="009B6BFA"/>
    <w:rsid w:val="009C11FB"/>
    <w:rsid w:val="009C1D66"/>
    <w:rsid w:val="009C20C3"/>
    <w:rsid w:val="009C26D3"/>
    <w:rsid w:val="009C3AA4"/>
    <w:rsid w:val="009C3F29"/>
    <w:rsid w:val="009C5517"/>
    <w:rsid w:val="009C72DF"/>
    <w:rsid w:val="009D297B"/>
    <w:rsid w:val="009D2B6C"/>
    <w:rsid w:val="009D3D26"/>
    <w:rsid w:val="009D3F41"/>
    <w:rsid w:val="009D632A"/>
    <w:rsid w:val="009D72F5"/>
    <w:rsid w:val="009E14D1"/>
    <w:rsid w:val="009E56C3"/>
    <w:rsid w:val="009F1971"/>
    <w:rsid w:val="009F1B51"/>
    <w:rsid w:val="009F3615"/>
    <w:rsid w:val="009F3A10"/>
    <w:rsid w:val="009F54EA"/>
    <w:rsid w:val="00A00DCC"/>
    <w:rsid w:val="00A00DF9"/>
    <w:rsid w:val="00A00E4F"/>
    <w:rsid w:val="00A0227F"/>
    <w:rsid w:val="00A022A6"/>
    <w:rsid w:val="00A025C4"/>
    <w:rsid w:val="00A02FF9"/>
    <w:rsid w:val="00A05490"/>
    <w:rsid w:val="00A05D42"/>
    <w:rsid w:val="00A068B4"/>
    <w:rsid w:val="00A07F79"/>
    <w:rsid w:val="00A10141"/>
    <w:rsid w:val="00A11771"/>
    <w:rsid w:val="00A12BDC"/>
    <w:rsid w:val="00A14706"/>
    <w:rsid w:val="00A14CEA"/>
    <w:rsid w:val="00A15AC1"/>
    <w:rsid w:val="00A160B9"/>
    <w:rsid w:val="00A16A39"/>
    <w:rsid w:val="00A16C3E"/>
    <w:rsid w:val="00A21B97"/>
    <w:rsid w:val="00A22525"/>
    <w:rsid w:val="00A22E26"/>
    <w:rsid w:val="00A26961"/>
    <w:rsid w:val="00A3086A"/>
    <w:rsid w:val="00A31AEA"/>
    <w:rsid w:val="00A31D5F"/>
    <w:rsid w:val="00A323F6"/>
    <w:rsid w:val="00A3258E"/>
    <w:rsid w:val="00A32EB8"/>
    <w:rsid w:val="00A33A14"/>
    <w:rsid w:val="00A33D3A"/>
    <w:rsid w:val="00A35442"/>
    <w:rsid w:val="00A364A0"/>
    <w:rsid w:val="00A36D7E"/>
    <w:rsid w:val="00A37903"/>
    <w:rsid w:val="00A40619"/>
    <w:rsid w:val="00A42BB5"/>
    <w:rsid w:val="00A43677"/>
    <w:rsid w:val="00A468D3"/>
    <w:rsid w:val="00A5031C"/>
    <w:rsid w:val="00A518AF"/>
    <w:rsid w:val="00A534CA"/>
    <w:rsid w:val="00A545FD"/>
    <w:rsid w:val="00A55147"/>
    <w:rsid w:val="00A5529E"/>
    <w:rsid w:val="00A56BC4"/>
    <w:rsid w:val="00A5789B"/>
    <w:rsid w:val="00A57F9B"/>
    <w:rsid w:val="00A6044A"/>
    <w:rsid w:val="00A62C5A"/>
    <w:rsid w:val="00A6327C"/>
    <w:rsid w:val="00A633A1"/>
    <w:rsid w:val="00A63FC5"/>
    <w:rsid w:val="00A64A74"/>
    <w:rsid w:val="00A65813"/>
    <w:rsid w:val="00A664C0"/>
    <w:rsid w:val="00A70928"/>
    <w:rsid w:val="00A70CB8"/>
    <w:rsid w:val="00A71D35"/>
    <w:rsid w:val="00A73470"/>
    <w:rsid w:val="00A74454"/>
    <w:rsid w:val="00A745D0"/>
    <w:rsid w:val="00A77A29"/>
    <w:rsid w:val="00A81233"/>
    <w:rsid w:val="00A81D68"/>
    <w:rsid w:val="00A82446"/>
    <w:rsid w:val="00A824A1"/>
    <w:rsid w:val="00A87AFC"/>
    <w:rsid w:val="00A90640"/>
    <w:rsid w:val="00A90E7B"/>
    <w:rsid w:val="00A91306"/>
    <w:rsid w:val="00A93206"/>
    <w:rsid w:val="00A951B2"/>
    <w:rsid w:val="00A96160"/>
    <w:rsid w:val="00A97A91"/>
    <w:rsid w:val="00AA0169"/>
    <w:rsid w:val="00AA04BB"/>
    <w:rsid w:val="00AA09E1"/>
    <w:rsid w:val="00AA1FC7"/>
    <w:rsid w:val="00AA233C"/>
    <w:rsid w:val="00AA3114"/>
    <w:rsid w:val="00AA33FB"/>
    <w:rsid w:val="00AA38B7"/>
    <w:rsid w:val="00AA558A"/>
    <w:rsid w:val="00AA5CA6"/>
    <w:rsid w:val="00AA5F9F"/>
    <w:rsid w:val="00AA761F"/>
    <w:rsid w:val="00AB2679"/>
    <w:rsid w:val="00AB275D"/>
    <w:rsid w:val="00AB2D22"/>
    <w:rsid w:val="00AB2D74"/>
    <w:rsid w:val="00AB2F25"/>
    <w:rsid w:val="00AB5A23"/>
    <w:rsid w:val="00AB756A"/>
    <w:rsid w:val="00AB7723"/>
    <w:rsid w:val="00AC0701"/>
    <w:rsid w:val="00AC09C4"/>
    <w:rsid w:val="00AC1A28"/>
    <w:rsid w:val="00AC300A"/>
    <w:rsid w:val="00AC3422"/>
    <w:rsid w:val="00AC3BF8"/>
    <w:rsid w:val="00AC43E4"/>
    <w:rsid w:val="00AC4AFA"/>
    <w:rsid w:val="00AC5446"/>
    <w:rsid w:val="00AC562C"/>
    <w:rsid w:val="00AC7F74"/>
    <w:rsid w:val="00AD02EB"/>
    <w:rsid w:val="00AD0C24"/>
    <w:rsid w:val="00AD274B"/>
    <w:rsid w:val="00AD35CC"/>
    <w:rsid w:val="00AD3ACE"/>
    <w:rsid w:val="00AD4F5C"/>
    <w:rsid w:val="00AD5CDF"/>
    <w:rsid w:val="00AD7FCA"/>
    <w:rsid w:val="00AE586C"/>
    <w:rsid w:val="00AE78B9"/>
    <w:rsid w:val="00AE7EBA"/>
    <w:rsid w:val="00AF16B3"/>
    <w:rsid w:val="00AF20C9"/>
    <w:rsid w:val="00AF25C9"/>
    <w:rsid w:val="00AF2D24"/>
    <w:rsid w:val="00AF34DB"/>
    <w:rsid w:val="00AF5202"/>
    <w:rsid w:val="00AF59A2"/>
    <w:rsid w:val="00AF5B49"/>
    <w:rsid w:val="00AF61B1"/>
    <w:rsid w:val="00B00800"/>
    <w:rsid w:val="00B01AEB"/>
    <w:rsid w:val="00B02D81"/>
    <w:rsid w:val="00B10A0C"/>
    <w:rsid w:val="00B11D9D"/>
    <w:rsid w:val="00B121BF"/>
    <w:rsid w:val="00B122D4"/>
    <w:rsid w:val="00B147E0"/>
    <w:rsid w:val="00B16B30"/>
    <w:rsid w:val="00B17BEE"/>
    <w:rsid w:val="00B224BB"/>
    <w:rsid w:val="00B26695"/>
    <w:rsid w:val="00B30347"/>
    <w:rsid w:val="00B312A1"/>
    <w:rsid w:val="00B31E80"/>
    <w:rsid w:val="00B32067"/>
    <w:rsid w:val="00B330B9"/>
    <w:rsid w:val="00B34FA2"/>
    <w:rsid w:val="00B35816"/>
    <w:rsid w:val="00B35AB0"/>
    <w:rsid w:val="00B378F1"/>
    <w:rsid w:val="00B40E83"/>
    <w:rsid w:val="00B45C34"/>
    <w:rsid w:val="00B46A3F"/>
    <w:rsid w:val="00B47718"/>
    <w:rsid w:val="00B4777C"/>
    <w:rsid w:val="00B477DA"/>
    <w:rsid w:val="00B53000"/>
    <w:rsid w:val="00B53BF9"/>
    <w:rsid w:val="00B55BF7"/>
    <w:rsid w:val="00B57DB7"/>
    <w:rsid w:val="00B57E7F"/>
    <w:rsid w:val="00B60603"/>
    <w:rsid w:val="00B611FD"/>
    <w:rsid w:val="00B61DB4"/>
    <w:rsid w:val="00B623F2"/>
    <w:rsid w:val="00B659E8"/>
    <w:rsid w:val="00B660DD"/>
    <w:rsid w:val="00B66DD9"/>
    <w:rsid w:val="00B671CB"/>
    <w:rsid w:val="00B7032E"/>
    <w:rsid w:val="00B703C1"/>
    <w:rsid w:val="00B71139"/>
    <w:rsid w:val="00B715E1"/>
    <w:rsid w:val="00B719F0"/>
    <w:rsid w:val="00B72C4C"/>
    <w:rsid w:val="00B735BC"/>
    <w:rsid w:val="00B735F5"/>
    <w:rsid w:val="00B76040"/>
    <w:rsid w:val="00B77681"/>
    <w:rsid w:val="00B80698"/>
    <w:rsid w:val="00B8170D"/>
    <w:rsid w:val="00B829B3"/>
    <w:rsid w:val="00B839EB"/>
    <w:rsid w:val="00B84176"/>
    <w:rsid w:val="00B844BB"/>
    <w:rsid w:val="00B85124"/>
    <w:rsid w:val="00B857C5"/>
    <w:rsid w:val="00B864E1"/>
    <w:rsid w:val="00B865A0"/>
    <w:rsid w:val="00B86B51"/>
    <w:rsid w:val="00B86BBA"/>
    <w:rsid w:val="00B87751"/>
    <w:rsid w:val="00B908C1"/>
    <w:rsid w:val="00B9136A"/>
    <w:rsid w:val="00B9152E"/>
    <w:rsid w:val="00B91690"/>
    <w:rsid w:val="00B92A03"/>
    <w:rsid w:val="00B938BA"/>
    <w:rsid w:val="00B93B2B"/>
    <w:rsid w:val="00B94CA2"/>
    <w:rsid w:val="00B95A70"/>
    <w:rsid w:val="00B95E38"/>
    <w:rsid w:val="00B96380"/>
    <w:rsid w:val="00BA01E7"/>
    <w:rsid w:val="00BA0FFC"/>
    <w:rsid w:val="00BA2608"/>
    <w:rsid w:val="00BA3433"/>
    <w:rsid w:val="00BA44D6"/>
    <w:rsid w:val="00BA45F0"/>
    <w:rsid w:val="00BB0DF9"/>
    <w:rsid w:val="00BB230D"/>
    <w:rsid w:val="00BB454F"/>
    <w:rsid w:val="00BB4BA1"/>
    <w:rsid w:val="00BB55DA"/>
    <w:rsid w:val="00BB75C3"/>
    <w:rsid w:val="00BB7A56"/>
    <w:rsid w:val="00BC1C53"/>
    <w:rsid w:val="00BC1D15"/>
    <w:rsid w:val="00BC26E5"/>
    <w:rsid w:val="00BC3269"/>
    <w:rsid w:val="00BC38F0"/>
    <w:rsid w:val="00BC4719"/>
    <w:rsid w:val="00BC7399"/>
    <w:rsid w:val="00BC7464"/>
    <w:rsid w:val="00BC7B15"/>
    <w:rsid w:val="00BC7FBB"/>
    <w:rsid w:val="00BD18DC"/>
    <w:rsid w:val="00BD1C4F"/>
    <w:rsid w:val="00BD31A7"/>
    <w:rsid w:val="00BD3DC6"/>
    <w:rsid w:val="00BD468C"/>
    <w:rsid w:val="00BD484F"/>
    <w:rsid w:val="00BD497F"/>
    <w:rsid w:val="00BD4C0D"/>
    <w:rsid w:val="00BD59D3"/>
    <w:rsid w:val="00BD5BD7"/>
    <w:rsid w:val="00BD67C4"/>
    <w:rsid w:val="00BD7B2F"/>
    <w:rsid w:val="00BD7F20"/>
    <w:rsid w:val="00BE06DE"/>
    <w:rsid w:val="00BE084B"/>
    <w:rsid w:val="00BE0ECE"/>
    <w:rsid w:val="00BE1CEC"/>
    <w:rsid w:val="00BE205E"/>
    <w:rsid w:val="00BE25AB"/>
    <w:rsid w:val="00BE3DF4"/>
    <w:rsid w:val="00BE4070"/>
    <w:rsid w:val="00BE5179"/>
    <w:rsid w:val="00BE5CED"/>
    <w:rsid w:val="00BF0CC7"/>
    <w:rsid w:val="00BF1852"/>
    <w:rsid w:val="00BF239B"/>
    <w:rsid w:val="00BF44C0"/>
    <w:rsid w:val="00BF498E"/>
    <w:rsid w:val="00BF64F0"/>
    <w:rsid w:val="00BF66EF"/>
    <w:rsid w:val="00BF686F"/>
    <w:rsid w:val="00BF6962"/>
    <w:rsid w:val="00BF795D"/>
    <w:rsid w:val="00C055C8"/>
    <w:rsid w:val="00C07EB7"/>
    <w:rsid w:val="00C11A53"/>
    <w:rsid w:val="00C11CEF"/>
    <w:rsid w:val="00C1205E"/>
    <w:rsid w:val="00C126AB"/>
    <w:rsid w:val="00C12E34"/>
    <w:rsid w:val="00C132DE"/>
    <w:rsid w:val="00C13E74"/>
    <w:rsid w:val="00C1415B"/>
    <w:rsid w:val="00C16C8A"/>
    <w:rsid w:val="00C175E3"/>
    <w:rsid w:val="00C178C8"/>
    <w:rsid w:val="00C204A7"/>
    <w:rsid w:val="00C20EE7"/>
    <w:rsid w:val="00C22878"/>
    <w:rsid w:val="00C25105"/>
    <w:rsid w:val="00C25AED"/>
    <w:rsid w:val="00C2688B"/>
    <w:rsid w:val="00C26BEE"/>
    <w:rsid w:val="00C26FF7"/>
    <w:rsid w:val="00C27E6B"/>
    <w:rsid w:val="00C313A1"/>
    <w:rsid w:val="00C31BC9"/>
    <w:rsid w:val="00C3387E"/>
    <w:rsid w:val="00C342FD"/>
    <w:rsid w:val="00C35853"/>
    <w:rsid w:val="00C35AD7"/>
    <w:rsid w:val="00C400C5"/>
    <w:rsid w:val="00C40252"/>
    <w:rsid w:val="00C4131B"/>
    <w:rsid w:val="00C43ECA"/>
    <w:rsid w:val="00C4539B"/>
    <w:rsid w:val="00C47BA5"/>
    <w:rsid w:val="00C47E2B"/>
    <w:rsid w:val="00C47FB0"/>
    <w:rsid w:val="00C50043"/>
    <w:rsid w:val="00C5178D"/>
    <w:rsid w:val="00C51A02"/>
    <w:rsid w:val="00C5245E"/>
    <w:rsid w:val="00C52804"/>
    <w:rsid w:val="00C530A3"/>
    <w:rsid w:val="00C53B4F"/>
    <w:rsid w:val="00C55387"/>
    <w:rsid w:val="00C5576A"/>
    <w:rsid w:val="00C55821"/>
    <w:rsid w:val="00C56605"/>
    <w:rsid w:val="00C60AB7"/>
    <w:rsid w:val="00C6112A"/>
    <w:rsid w:val="00C61A8E"/>
    <w:rsid w:val="00C620F2"/>
    <w:rsid w:val="00C621F5"/>
    <w:rsid w:val="00C626D2"/>
    <w:rsid w:val="00C64CEF"/>
    <w:rsid w:val="00C65F8E"/>
    <w:rsid w:val="00C666E0"/>
    <w:rsid w:val="00C668EC"/>
    <w:rsid w:val="00C66E21"/>
    <w:rsid w:val="00C67E6E"/>
    <w:rsid w:val="00C71A7D"/>
    <w:rsid w:val="00C72509"/>
    <w:rsid w:val="00C726B1"/>
    <w:rsid w:val="00C72AFE"/>
    <w:rsid w:val="00C7330C"/>
    <w:rsid w:val="00C74540"/>
    <w:rsid w:val="00C75DB1"/>
    <w:rsid w:val="00C763C1"/>
    <w:rsid w:val="00C77B89"/>
    <w:rsid w:val="00C77E77"/>
    <w:rsid w:val="00C8463B"/>
    <w:rsid w:val="00C84896"/>
    <w:rsid w:val="00C8495A"/>
    <w:rsid w:val="00C85C80"/>
    <w:rsid w:val="00C85CD3"/>
    <w:rsid w:val="00C870F5"/>
    <w:rsid w:val="00C87870"/>
    <w:rsid w:val="00C9176A"/>
    <w:rsid w:val="00C91B17"/>
    <w:rsid w:val="00C91CD6"/>
    <w:rsid w:val="00C931B4"/>
    <w:rsid w:val="00C94534"/>
    <w:rsid w:val="00C96E24"/>
    <w:rsid w:val="00C97028"/>
    <w:rsid w:val="00C97124"/>
    <w:rsid w:val="00C97EBE"/>
    <w:rsid w:val="00CA0990"/>
    <w:rsid w:val="00CA0FD5"/>
    <w:rsid w:val="00CA1689"/>
    <w:rsid w:val="00CA1BFB"/>
    <w:rsid w:val="00CA1E4C"/>
    <w:rsid w:val="00CA514F"/>
    <w:rsid w:val="00CA55A3"/>
    <w:rsid w:val="00CA6228"/>
    <w:rsid w:val="00CA6EA7"/>
    <w:rsid w:val="00CA7173"/>
    <w:rsid w:val="00CB1089"/>
    <w:rsid w:val="00CB249C"/>
    <w:rsid w:val="00CB2600"/>
    <w:rsid w:val="00CB2C2F"/>
    <w:rsid w:val="00CB309E"/>
    <w:rsid w:val="00CB3499"/>
    <w:rsid w:val="00CB47EE"/>
    <w:rsid w:val="00CB5AF8"/>
    <w:rsid w:val="00CB5D41"/>
    <w:rsid w:val="00CB6B28"/>
    <w:rsid w:val="00CB71DA"/>
    <w:rsid w:val="00CB7AE1"/>
    <w:rsid w:val="00CB7C43"/>
    <w:rsid w:val="00CB7CF3"/>
    <w:rsid w:val="00CC24E1"/>
    <w:rsid w:val="00CC29CD"/>
    <w:rsid w:val="00CC2D68"/>
    <w:rsid w:val="00CC347F"/>
    <w:rsid w:val="00CC3549"/>
    <w:rsid w:val="00CC4950"/>
    <w:rsid w:val="00CC5AD4"/>
    <w:rsid w:val="00CC5BEB"/>
    <w:rsid w:val="00CC7291"/>
    <w:rsid w:val="00CC7CBC"/>
    <w:rsid w:val="00CD087B"/>
    <w:rsid w:val="00CD3865"/>
    <w:rsid w:val="00CD476A"/>
    <w:rsid w:val="00CD5222"/>
    <w:rsid w:val="00CD569B"/>
    <w:rsid w:val="00CD65D4"/>
    <w:rsid w:val="00CD6BFA"/>
    <w:rsid w:val="00CD6C67"/>
    <w:rsid w:val="00CD6C6A"/>
    <w:rsid w:val="00CD781C"/>
    <w:rsid w:val="00CE020D"/>
    <w:rsid w:val="00CE18F2"/>
    <w:rsid w:val="00CE237A"/>
    <w:rsid w:val="00CE2999"/>
    <w:rsid w:val="00CE45E3"/>
    <w:rsid w:val="00CE7760"/>
    <w:rsid w:val="00CE7DF1"/>
    <w:rsid w:val="00CF4034"/>
    <w:rsid w:val="00CF52D1"/>
    <w:rsid w:val="00CF56B9"/>
    <w:rsid w:val="00CF6B0D"/>
    <w:rsid w:val="00D00178"/>
    <w:rsid w:val="00D01CB1"/>
    <w:rsid w:val="00D02EEE"/>
    <w:rsid w:val="00D04798"/>
    <w:rsid w:val="00D04B38"/>
    <w:rsid w:val="00D04EE9"/>
    <w:rsid w:val="00D07032"/>
    <w:rsid w:val="00D07575"/>
    <w:rsid w:val="00D100EA"/>
    <w:rsid w:val="00D10886"/>
    <w:rsid w:val="00D13AEE"/>
    <w:rsid w:val="00D13F58"/>
    <w:rsid w:val="00D141ED"/>
    <w:rsid w:val="00D14CC7"/>
    <w:rsid w:val="00D15DD5"/>
    <w:rsid w:val="00D15F43"/>
    <w:rsid w:val="00D166DE"/>
    <w:rsid w:val="00D17B66"/>
    <w:rsid w:val="00D21F57"/>
    <w:rsid w:val="00D220D8"/>
    <w:rsid w:val="00D22375"/>
    <w:rsid w:val="00D22AE4"/>
    <w:rsid w:val="00D259FE"/>
    <w:rsid w:val="00D27129"/>
    <w:rsid w:val="00D27245"/>
    <w:rsid w:val="00D27355"/>
    <w:rsid w:val="00D27D04"/>
    <w:rsid w:val="00D30489"/>
    <w:rsid w:val="00D31FD6"/>
    <w:rsid w:val="00D33A58"/>
    <w:rsid w:val="00D345E2"/>
    <w:rsid w:val="00D356BC"/>
    <w:rsid w:val="00D4061B"/>
    <w:rsid w:val="00D41179"/>
    <w:rsid w:val="00D41C44"/>
    <w:rsid w:val="00D42749"/>
    <w:rsid w:val="00D43F64"/>
    <w:rsid w:val="00D44B00"/>
    <w:rsid w:val="00D45DE6"/>
    <w:rsid w:val="00D46081"/>
    <w:rsid w:val="00D46EBF"/>
    <w:rsid w:val="00D47572"/>
    <w:rsid w:val="00D47757"/>
    <w:rsid w:val="00D50391"/>
    <w:rsid w:val="00D515F4"/>
    <w:rsid w:val="00D51617"/>
    <w:rsid w:val="00D53148"/>
    <w:rsid w:val="00D5319F"/>
    <w:rsid w:val="00D5386A"/>
    <w:rsid w:val="00D5480D"/>
    <w:rsid w:val="00D556C2"/>
    <w:rsid w:val="00D557EF"/>
    <w:rsid w:val="00D558D5"/>
    <w:rsid w:val="00D56DF3"/>
    <w:rsid w:val="00D56F1B"/>
    <w:rsid w:val="00D57A57"/>
    <w:rsid w:val="00D608E7"/>
    <w:rsid w:val="00D6224A"/>
    <w:rsid w:val="00D625C0"/>
    <w:rsid w:val="00D62A8A"/>
    <w:rsid w:val="00D63763"/>
    <w:rsid w:val="00D64609"/>
    <w:rsid w:val="00D66B89"/>
    <w:rsid w:val="00D66BDA"/>
    <w:rsid w:val="00D679B9"/>
    <w:rsid w:val="00D73DE9"/>
    <w:rsid w:val="00D75209"/>
    <w:rsid w:val="00D7597E"/>
    <w:rsid w:val="00D76A24"/>
    <w:rsid w:val="00D7788A"/>
    <w:rsid w:val="00D81378"/>
    <w:rsid w:val="00D81BA2"/>
    <w:rsid w:val="00D81DDE"/>
    <w:rsid w:val="00D82170"/>
    <w:rsid w:val="00D824FF"/>
    <w:rsid w:val="00D82A82"/>
    <w:rsid w:val="00D82B87"/>
    <w:rsid w:val="00D84A1B"/>
    <w:rsid w:val="00D851B7"/>
    <w:rsid w:val="00D918B0"/>
    <w:rsid w:val="00D91C71"/>
    <w:rsid w:val="00D94311"/>
    <w:rsid w:val="00D94753"/>
    <w:rsid w:val="00D94909"/>
    <w:rsid w:val="00DA0A64"/>
    <w:rsid w:val="00DA0B3C"/>
    <w:rsid w:val="00DA12F7"/>
    <w:rsid w:val="00DA22B2"/>
    <w:rsid w:val="00DA3951"/>
    <w:rsid w:val="00DA5551"/>
    <w:rsid w:val="00DA5AB8"/>
    <w:rsid w:val="00DA61CC"/>
    <w:rsid w:val="00DA67A9"/>
    <w:rsid w:val="00DA6A77"/>
    <w:rsid w:val="00DA70F8"/>
    <w:rsid w:val="00DA71B7"/>
    <w:rsid w:val="00DA7CD8"/>
    <w:rsid w:val="00DB0557"/>
    <w:rsid w:val="00DB084F"/>
    <w:rsid w:val="00DB211E"/>
    <w:rsid w:val="00DB2B21"/>
    <w:rsid w:val="00DB2BE8"/>
    <w:rsid w:val="00DB2D4F"/>
    <w:rsid w:val="00DB35C7"/>
    <w:rsid w:val="00DB4357"/>
    <w:rsid w:val="00DB5CFB"/>
    <w:rsid w:val="00DB7378"/>
    <w:rsid w:val="00DB7636"/>
    <w:rsid w:val="00DC0FAE"/>
    <w:rsid w:val="00DC11CA"/>
    <w:rsid w:val="00DC181B"/>
    <w:rsid w:val="00DC26A7"/>
    <w:rsid w:val="00DC3D08"/>
    <w:rsid w:val="00DC5D48"/>
    <w:rsid w:val="00DC6222"/>
    <w:rsid w:val="00DC63D1"/>
    <w:rsid w:val="00DC64D6"/>
    <w:rsid w:val="00DC6B04"/>
    <w:rsid w:val="00DC6B77"/>
    <w:rsid w:val="00DC6D89"/>
    <w:rsid w:val="00DC7078"/>
    <w:rsid w:val="00DC7C44"/>
    <w:rsid w:val="00DD080C"/>
    <w:rsid w:val="00DD4B56"/>
    <w:rsid w:val="00DD5B70"/>
    <w:rsid w:val="00DD7BDB"/>
    <w:rsid w:val="00DE0661"/>
    <w:rsid w:val="00DE0854"/>
    <w:rsid w:val="00DE096E"/>
    <w:rsid w:val="00DE098E"/>
    <w:rsid w:val="00DE2D6A"/>
    <w:rsid w:val="00DE3CDE"/>
    <w:rsid w:val="00DE3D8A"/>
    <w:rsid w:val="00DE4CB5"/>
    <w:rsid w:val="00DE4CCD"/>
    <w:rsid w:val="00DE4F7A"/>
    <w:rsid w:val="00DE5F8E"/>
    <w:rsid w:val="00DF01A2"/>
    <w:rsid w:val="00DF08F8"/>
    <w:rsid w:val="00DF3A7E"/>
    <w:rsid w:val="00DF3AF2"/>
    <w:rsid w:val="00DF6330"/>
    <w:rsid w:val="00E0191B"/>
    <w:rsid w:val="00E01BC0"/>
    <w:rsid w:val="00E032A8"/>
    <w:rsid w:val="00E0351A"/>
    <w:rsid w:val="00E05A2D"/>
    <w:rsid w:val="00E06770"/>
    <w:rsid w:val="00E079F0"/>
    <w:rsid w:val="00E12A97"/>
    <w:rsid w:val="00E1394D"/>
    <w:rsid w:val="00E14900"/>
    <w:rsid w:val="00E15DFF"/>
    <w:rsid w:val="00E20E66"/>
    <w:rsid w:val="00E2151B"/>
    <w:rsid w:val="00E24C4E"/>
    <w:rsid w:val="00E254F7"/>
    <w:rsid w:val="00E260A3"/>
    <w:rsid w:val="00E264BF"/>
    <w:rsid w:val="00E2704F"/>
    <w:rsid w:val="00E27562"/>
    <w:rsid w:val="00E31BE6"/>
    <w:rsid w:val="00E32B3C"/>
    <w:rsid w:val="00E33B5E"/>
    <w:rsid w:val="00E3622E"/>
    <w:rsid w:val="00E36C2A"/>
    <w:rsid w:val="00E42133"/>
    <w:rsid w:val="00E421BB"/>
    <w:rsid w:val="00E4235B"/>
    <w:rsid w:val="00E43A24"/>
    <w:rsid w:val="00E47403"/>
    <w:rsid w:val="00E52BD7"/>
    <w:rsid w:val="00E53573"/>
    <w:rsid w:val="00E53E91"/>
    <w:rsid w:val="00E578B4"/>
    <w:rsid w:val="00E6120E"/>
    <w:rsid w:val="00E620D7"/>
    <w:rsid w:val="00E62575"/>
    <w:rsid w:val="00E63A62"/>
    <w:rsid w:val="00E64001"/>
    <w:rsid w:val="00E64033"/>
    <w:rsid w:val="00E64420"/>
    <w:rsid w:val="00E65F05"/>
    <w:rsid w:val="00E66E2A"/>
    <w:rsid w:val="00E67176"/>
    <w:rsid w:val="00E676A4"/>
    <w:rsid w:val="00E7408F"/>
    <w:rsid w:val="00E75278"/>
    <w:rsid w:val="00E75EAD"/>
    <w:rsid w:val="00E7633C"/>
    <w:rsid w:val="00E769A8"/>
    <w:rsid w:val="00E77717"/>
    <w:rsid w:val="00E77751"/>
    <w:rsid w:val="00E80621"/>
    <w:rsid w:val="00E811ED"/>
    <w:rsid w:val="00E81DDA"/>
    <w:rsid w:val="00E830F1"/>
    <w:rsid w:val="00E836C9"/>
    <w:rsid w:val="00E85416"/>
    <w:rsid w:val="00E8623D"/>
    <w:rsid w:val="00E86D72"/>
    <w:rsid w:val="00E87910"/>
    <w:rsid w:val="00E911B8"/>
    <w:rsid w:val="00E91469"/>
    <w:rsid w:val="00E9149D"/>
    <w:rsid w:val="00E91C31"/>
    <w:rsid w:val="00E932F1"/>
    <w:rsid w:val="00E94839"/>
    <w:rsid w:val="00E97158"/>
    <w:rsid w:val="00E977BB"/>
    <w:rsid w:val="00EA02A8"/>
    <w:rsid w:val="00EA15A5"/>
    <w:rsid w:val="00EA15C0"/>
    <w:rsid w:val="00EA211C"/>
    <w:rsid w:val="00EA584F"/>
    <w:rsid w:val="00EA5AEF"/>
    <w:rsid w:val="00EA5E34"/>
    <w:rsid w:val="00EA60A0"/>
    <w:rsid w:val="00EA7076"/>
    <w:rsid w:val="00EA7322"/>
    <w:rsid w:val="00EA74E3"/>
    <w:rsid w:val="00EB11B7"/>
    <w:rsid w:val="00EB20C1"/>
    <w:rsid w:val="00EB2198"/>
    <w:rsid w:val="00EB4625"/>
    <w:rsid w:val="00EB4999"/>
    <w:rsid w:val="00EB4CBF"/>
    <w:rsid w:val="00EB57DA"/>
    <w:rsid w:val="00EB61E0"/>
    <w:rsid w:val="00EC282F"/>
    <w:rsid w:val="00EC395F"/>
    <w:rsid w:val="00ED33F6"/>
    <w:rsid w:val="00ED72D3"/>
    <w:rsid w:val="00ED7493"/>
    <w:rsid w:val="00ED7C57"/>
    <w:rsid w:val="00EE0885"/>
    <w:rsid w:val="00EE0AA5"/>
    <w:rsid w:val="00EE1254"/>
    <w:rsid w:val="00EE24C3"/>
    <w:rsid w:val="00EE28EA"/>
    <w:rsid w:val="00EE2B81"/>
    <w:rsid w:val="00EE3344"/>
    <w:rsid w:val="00EE4682"/>
    <w:rsid w:val="00EE473D"/>
    <w:rsid w:val="00EE4C63"/>
    <w:rsid w:val="00EE4C95"/>
    <w:rsid w:val="00EE7131"/>
    <w:rsid w:val="00EE7DB5"/>
    <w:rsid w:val="00EF304C"/>
    <w:rsid w:val="00EF5290"/>
    <w:rsid w:val="00EF5994"/>
    <w:rsid w:val="00EF6A47"/>
    <w:rsid w:val="00EF6FDB"/>
    <w:rsid w:val="00EF75D9"/>
    <w:rsid w:val="00F017B2"/>
    <w:rsid w:val="00F05AAE"/>
    <w:rsid w:val="00F10953"/>
    <w:rsid w:val="00F10CCD"/>
    <w:rsid w:val="00F12047"/>
    <w:rsid w:val="00F1244C"/>
    <w:rsid w:val="00F13B4F"/>
    <w:rsid w:val="00F14769"/>
    <w:rsid w:val="00F15421"/>
    <w:rsid w:val="00F21081"/>
    <w:rsid w:val="00F21D8A"/>
    <w:rsid w:val="00F222B2"/>
    <w:rsid w:val="00F23A2B"/>
    <w:rsid w:val="00F265A4"/>
    <w:rsid w:val="00F27210"/>
    <w:rsid w:val="00F27C60"/>
    <w:rsid w:val="00F33DE4"/>
    <w:rsid w:val="00F35038"/>
    <w:rsid w:val="00F351A6"/>
    <w:rsid w:val="00F35626"/>
    <w:rsid w:val="00F35D38"/>
    <w:rsid w:val="00F36FF6"/>
    <w:rsid w:val="00F37DD7"/>
    <w:rsid w:val="00F401C3"/>
    <w:rsid w:val="00F42137"/>
    <w:rsid w:val="00F4309C"/>
    <w:rsid w:val="00F43827"/>
    <w:rsid w:val="00F4428D"/>
    <w:rsid w:val="00F44EB9"/>
    <w:rsid w:val="00F46DCE"/>
    <w:rsid w:val="00F504E0"/>
    <w:rsid w:val="00F52B62"/>
    <w:rsid w:val="00F53F09"/>
    <w:rsid w:val="00F57C5F"/>
    <w:rsid w:val="00F604C5"/>
    <w:rsid w:val="00F610B7"/>
    <w:rsid w:val="00F63AC0"/>
    <w:rsid w:val="00F65178"/>
    <w:rsid w:val="00F669DF"/>
    <w:rsid w:val="00F66F3B"/>
    <w:rsid w:val="00F67BFD"/>
    <w:rsid w:val="00F70961"/>
    <w:rsid w:val="00F72046"/>
    <w:rsid w:val="00F742B8"/>
    <w:rsid w:val="00F779B8"/>
    <w:rsid w:val="00F77B1B"/>
    <w:rsid w:val="00F80977"/>
    <w:rsid w:val="00F81413"/>
    <w:rsid w:val="00F84553"/>
    <w:rsid w:val="00F84856"/>
    <w:rsid w:val="00F87EDF"/>
    <w:rsid w:val="00F90778"/>
    <w:rsid w:val="00F90E88"/>
    <w:rsid w:val="00F9199B"/>
    <w:rsid w:val="00F92555"/>
    <w:rsid w:val="00F92EEB"/>
    <w:rsid w:val="00F97082"/>
    <w:rsid w:val="00F971F4"/>
    <w:rsid w:val="00FA0053"/>
    <w:rsid w:val="00FA0891"/>
    <w:rsid w:val="00FA48B8"/>
    <w:rsid w:val="00FA683E"/>
    <w:rsid w:val="00FA696F"/>
    <w:rsid w:val="00FB1B64"/>
    <w:rsid w:val="00FB2455"/>
    <w:rsid w:val="00FB31F0"/>
    <w:rsid w:val="00FB3A3E"/>
    <w:rsid w:val="00FB6600"/>
    <w:rsid w:val="00FB724E"/>
    <w:rsid w:val="00FC0387"/>
    <w:rsid w:val="00FC13AC"/>
    <w:rsid w:val="00FC13EF"/>
    <w:rsid w:val="00FC2657"/>
    <w:rsid w:val="00FC2AEB"/>
    <w:rsid w:val="00FC2C7A"/>
    <w:rsid w:val="00FC33E1"/>
    <w:rsid w:val="00FC3BF0"/>
    <w:rsid w:val="00FC3C67"/>
    <w:rsid w:val="00FC41F0"/>
    <w:rsid w:val="00FC4BF3"/>
    <w:rsid w:val="00FC4DD6"/>
    <w:rsid w:val="00FC5357"/>
    <w:rsid w:val="00FC6042"/>
    <w:rsid w:val="00FC663A"/>
    <w:rsid w:val="00FC6DFA"/>
    <w:rsid w:val="00FC703F"/>
    <w:rsid w:val="00FC791F"/>
    <w:rsid w:val="00FD16AD"/>
    <w:rsid w:val="00FD1E84"/>
    <w:rsid w:val="00FD30DE"/>
    <w:rsid w:val="00FD3425"/>
    <w:rsid w:val="00FD3884"/>
    <w:rsid w:val="00FD3D6D"/>
    <w:rsid w:val="00FD443C"/>
    <w:rsid w:val="00FD4CA5"/>
    <w:rsid w:val="00FE0098"/>
    <w:rsid w:val="00FE1A54"/>
    <w:rsid w:val="00FE24FC"/>
    <w:rsid w:val="00FE2D77"/>
    <w:rsid w:val="00FE497A"/>
    <w:rsid w:val="00FE6C23"/>
    <w:rsid w:val="00FE7B58"/>
    <w:rsid w:val="00FF08EB"/>
    <w:rsid w:val="00FF10CE"/>
    <w:rsid w:val="00FF2B7D"/>
    <w:rsid w:val="00FF42A0"/>
    <w:rsid w:val="00FF563D"/>
    <w:rsid w:val="00FF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E141C5"/>
  <w15:chartTrackingRefBased/>
  <w15:docId w15:val="{3335D711-00F2-4B05-8E6C-157AF85FA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3499"/>
    <w:pPr>
      <w:ind w:left="720"/>
      <w:contextualSpacing/>
    </w:pPr>
  </w:style>
  <w:style w:type="paragraph" w:customStyle="1" w:styleId="SNFGrundtext">
    <w:name w:val="SNF_Grundtext"/>
    <w:basedOn w:val="Normal"/>
    <w:qFormat/>
    <w:rsid w:val="0098336C"/>
    <w:pPr>
      <w:spacing w:after="0" w:line="280" w:lineRule="atLeast"/>
    </w:pPr>
    <w:rPr>
      <w:rFonts w:ascii="Bookman Old Style" w:hAnsi="Bookman Old Style"/>
      <w:sz w:val="19"/>
      <w:lang w:val="en-GB"/>
    </w:rPr>
  </w:style>
  <w:style w:type="table" w:styleId="TableGrid">
    <w:name w:val="Table Grid"/>
    <w:basedOn w:val="TableNormal"/>
    <w:uiPriority w:val="59"/>
    <w:rsid w:val="009B48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9B48F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B48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rsid w:val="009B48FA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F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8FA"/>
    <w:pPr>
      <w:spacing w:after="200"/>
    </w:pPr>
    <w:rPr>
      <w:rFonts w:asciiTheme="minorHAnsi" w:eastAsiaTheme="minorHAnsi" w:hAnsiTheme="minorHAnsi" w:cstheme="minorBidi"/>
      <w:b/>
      <w:bCs/>
      <w:lang w:val="de-CH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8FA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AA33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3FB"/>
  </w:style>
  <w:style w:type="paragraph" w:styleId="Footer">
    <w:name w:val="footer"/>
    <w:basedOn w:val="Normal"/>
    <w:link w:val="FooterChar"/>
    <w:uiPriority w:val="99"/>
    <w:unhideWhenUsed/>
    <w:rsid w:val="00AA33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3FB"/>
  </w:style>
  <w:style w:type="paragraph" w:styleId="NormalWeb">
    <w:name w:val="Normal (Web)"/>
    <w:basedOn w:val="Normal"/>
    <w:uiPriority w:val="99"/>
    <w:semiHidden/>
    <w:unhideWhenUsed/>
    <w:rsid w:val="00746F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746F6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10449"/>
    <w:rPr>
      <w:color w:val="0000FF" w:themeColor="hyperlink"/>
      <w:u w:val="single"/>
    </w:rPr>
  </w:style>
  <w:style w:type="character" w:customStyle="1" w:styleId="nlmyear">
    <w:name w:val="nlm_year"/>
    <w:basedOn w:val="DefaultParagraphFont"/>
    <w:rsid w:val="005A3CCC"/>
  </w:style>
  <w:style w:type="character" w:customStyle="1" w:styleId="nlmarticle-title">
    <w:name w:val="nlm_article-title"/>
    <w:basedOn w:val="DefaultParagraphFont"/>
    <w:rsid w:val="005A3CCC"/>
  </w:style>
  <w:style w:type="character" w:customStyle="1" w:styleId="nlmfpage">
    <w:name w:val="nlm_fpage"/>
    <w:basedOn w:val="DefaultParagraphFont"/>
    <w:rsid w:val="005A3CCC"/>
  </w:style>
  <w:style w:type="character" w:customStyle="1" w:styleId="nlmlpage">
    <w:name w:val="nlm_lpage"/>
    <w:basedOn w:val="DefaultParagraphFont"/>
    <w:rsid w:val="005A3CCC"/>
  </w:style>
  <w:style w:type="character" w:styleId="Emphasis">
    <w:name w:val="Emphasis"/>
    <w:basedOn w:val="DefaultParagraphFont"/>
    <w:uiPriority w:val="20"/>
    <w:qFormat/>
    <w:rsid w:val="009B686E"/>
    <w:rPr>
      <w:i/>
      <w:iCs/>
    </w:rPr>
  </w:style>
  <w:style w:type="character" w:customStyle="1" w:styleId="hgkelc">
    <w:name w:val="hgkelc"/>
    <w:basedOn w:val="DefaultParagraphFont"/>
    <w:rsid w:val="00EE2B8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14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14D7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y2iqfc">
    <w:name w:val="y2iqfc"/>
    <w:basedOn w:val="DefaultParagraphFont"/>
    <w:rsid w:val="009B14D7"/>
  </w:style>
  <w:style w:type="character" w:styleId="FollowedHyperlink">
    <w:name w:val="FollowedHyperlink"/>
    <w:basedOn w:val="DefaultParagraphFont"/>
    <w:uiPriority w:val="99"/>
    <w:semiHidden/>
    <w:unhideWhenUsed/>
    <w:rsid w:val="00160004"/>
    <w:rPr>
      <w:color w:val="800080" w:themeColor="followedHyperlink"/>
      <w:u w:val="single"/>
    </w:rPr>
  </w:style>
  <w:style w:type="character" w:customStyle="1" w:styleId="tooltip">
    <w:name w:val="tooltip"/>
    <w:basedOn w:val="DefaultParagraphFont"/>
    <w:rsid w:val="00507B1E"/>
  </w:style>
  <w:style w:type="character" w:customStyle="1" w:styleId="ref-journal">
    <w:name w:val="ref-journal"/>
    <w:basedOn w:val="DefaultParagraphFont"/>
    <w:rsid w:val="00507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6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57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382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9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08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43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55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1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7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52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68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0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2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4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24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6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A5DD1A-BB88-45A5-B53A-83D4D16C4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1</Words>
  <Characters>4626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itberger, Konrad</dc:creator>
  <cp:keywords/>
  <dc:description/>
  <cp:lastModifiedBy>Cassandra Chan</cp:lastModifiedBy>
  <cp:revision>6</cp:revision>
  <cp:lastPrinted>2021-03-09T19:01:00Z</cp:lastPrinted>
  <dcterms:created xsi:type="dcterms:W3CDTF">2023-08-18T08:14:00Z</dcterms:created>
  <dcterms:modified xsi:type="dcterms:W3CDTF">2024-04-19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09c99fc-9936-390d-801c-46ab74f98ee9</vt:lpwstr>
  </property>
  <property fmtid="{D5CDD505-2E9C-101B-9397-08002B2CF9AE}" pid="24" name="Mendeley Citation Style_1">
    <vt:lpwstr>http://www.zotero.org/styles/american-medical-association</vt:lpwstr>
  </property>
</Properties>
</file>